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A07E2" w14:textId="06A6B70C" w:rsidR="00104FD6" w:rsidRPr="00041D3F" w:rsidRDefault="001A7A4B" w:rsidP="00104FD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104FD6" w:rsidRPr="00041D3F">
        <w:rPr>
          <w:rFonts w:ascii="Arial" w:hAnsi="Arial" w:cs="Arial"/>
          <w:sz w:val="20"/>
          <w:szCs w:val="20"/>
        </w:rPr>
        <w:t xml:space="preserve">Table </w:t>
      </w:r>
      <w:r w:rsidR="009E4495" w:rsidRPr="00041D3F">
        <w:rPr>
          <w:rFonts w:ascii="Arial" w:hAnsi="Arial" w:cs="Arial"/>
          <w:sz w:val="20"/>
          <w:szCs w:val="20"/>
        </w:rPr>
        <w:t>1</w:t>
      </w:r>
      <w:r w:rsidR="00104FD6" w:rsidRPr="00041D3F">
        <w:rPr>
          <w:rFonts w:ascii="Arial" w:hAnsi="Arial" w:cs="Arial"/>
          <w:sz w:val="20"/>
          <w:szCs w:val="20"/>
        </w:rPr>
        <w:t xml:space="preserve">. </w:t>
      </w:r>
      <w:r w:rsidR="00104FD6" w:rsidRPr="00041D3F">
        <w:rPr>
          <w:rFonts w:ascii="Arial" w:hAnsi="Arial" w:cs="Arial"/>
          <w:color w:val="000000" w:themeColor="text1"/>
          <w:sz w:val="20"/>
          <w:szCs w:val="20"/>
        </w:rPr>
        <w:t>Differences in Demographic and Clinical Characteristics Between Patients</w:t>
      </w:r>
      <w:r w:rsidR="00B05909">
        <w:rPr>
          <w:rFonts w:ascii="Arial" w:hAnsi="Arial" w:cs="Arial"/>
          <w:color w:val="000000" w:themeColor="text1"/>
          <w:sz w:val="20"/>
          <w:szCs w:val="20"/>
        </w:rPr>
        <w:t xml:space="preserve"> in the </w:t>
      </w:r>
      <w:r w:rsidR="007763DE" w:rsidRPr="00041D3F">
        <w:rPr>
          <w:rFonts w:ascii="Arial" w:hAnsi="Arial" w:cs="Arial"/>
          <w:color w:val="000000" w:themeColor="text1"/>
          <w:sz w:val="20"/>
          <w:szCs w:val="20"/>
        </w:rPr>
        <w:t>RNA Seq</w:t>
      </w:r>
      <w:r w:rsidR="00FE6364">
        <w:rPr>
          <w:rFonts w:ascii="Arial" w:hAnsi="Arial" w:cs="Arial"/>
          <w:color w:val="000000" w:themeColor="text1"/>
          <w:sz w:val="20"/>
          <w:szCs w:val="20"/>
        </w:rPr>
        <w:t xml:space="preserve"> Sample</w:t>
      </w:r>
      <w:r w:rsidR="00B52DFC" w:rsidRPr="00041D3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A6AE9" w:rsidRPr="00041D3F"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r w:rsidR="00690931">
        <w:rPr>
          <w:rFonts w:ascii="Arial" w:hAnsi="Arial" w:cs="Arial"/>
          <w:color w:val="000000" w:themeColor="text1"/>
          <w:sz w:val="20"/>
          <w:szCs w:val="20"/>
        </w:rPr>
        <w:t>High and Low</w:t>
      </w:r>
      <w:r w:rsidR="003A6AE9" w:rsidRPr="00041D3F">
        <w:rPr>
          <w:rFonts w:ascii="Arial" w:hAnsi="Arial" w:cs="Arial"/>
          <w:color w:val="000000" w:themeColor="text1"/>
          <w:sz w:val="20"/>
          <w:szCs w:val="20"/>
        </w:rPr>
        <w:t xml:space="preserve"> Attentional Function Index Scores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5035"/>
        <w:gridCol w:w="1530"/>
        <w:gridCol w:w="1530"/>
        <w:gridCol w:w="2390"/>
      </w:tblGrid>
      <w:tr w:rsidR="004D262D" w:rsidRPr="00041D3F" w14:paraId="30159A46" w14:textId="77777777" w:rsidTr="0040138B">
        <w:tc>
          <w:tcPr>
            <w:tcW w:w="5035" w:type="dxa"/>
            <w:vMerge w:val="restart"/>
            <w:vAlign w:val="center"/>
          </w:tcPr>
          <w:p w14:paraId="3970656F" w14:textId="4516665C" w:rsidR="004D262D" w:rsidRPr="00041D3F" w:rsidRDefault="004D262D" w:rsidP="001C7C9A">
            <w:pPr>
              <w:ind w:left="181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Characteristic</w:t>
            </w:r>
          </w:p>
        </w:tc>
        <w:tc>
          <w:tcPr>
            <w:tcW w:w="1530" w:type="dxa"/>
            <w:vAlign w:val="center"/>
          </w:tcPr>
          <w:p w14:paraId="27F024D9" w14:textId="3AE64D39" w:rsidR="004D262D" w:rsidRPr="00041D3F" w:rsidRDefault="00FC191B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 xml:space="preserve">High </w:t>
            </w:r>
            <w:r w:rsidR="004D262D" w:rsidRPr="00041D3F">
              <w:rPr>
                <w:rFonts w:ascii="Arial" w:hAnsi="Arial" w:cs="Arial"/>
                <w:bCs/>
                <w:sz w:val="20"/>
                <w:szCs w:val="20"/>
              </w:rPr>
              <w:t xml:space="preserve">AFI </w:t>
            </w:r>
            <w:r w:rsidRPr="00041D3F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4D262D" w:rsidRPr="00041D3F">
              <w:rPr>
                <w:rFonts w:ascii="Arial" w:hAnsi="Arial" w:cs="Arial"/>
                <w:bCs/>
                <w:sz w:val="20"/>
                <w:szCs w:val="20"/>
              </w:rPr>
              <w:t>score of &gt;7.5</w:t>
            </w:r>
            <w:r w:rsidRPr="00041D3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42C26449" w14:textId="77435248" w:rsidR="004D262D" w:rsidRPr="00041D3F" w:rsidRDefault="008672A1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50.8</w:t>
            </w:r>
            <w:r w:rsidR="00E5010D" w:rsidRPr="00041D3F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041D3F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="0056027E" w:rsidRPr="00041D3F">
              <w:rPr>
                <w:rFonts w:ascii="Arial" w:hAnsi="Arial" w:cs="Arial"/>
                <w:bCs/>
                <w:sz w:val="20"/>
                <w:szCs w:val="20"/>
              </w:rPr>
              <w:t>94</w:t>
            </w:r>
            <w:r w:rsidR="004D262D" w:rsidRPr="00041D3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368E1AFD" w14:textId="295D6AD1" w:rsidR="004D262D" w:rsidRPr="00041D3F" w:rsidRDefault="00FC191B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 xml:space="preserve">Low </w:t>
            </w:r>
            <w:r w:rsidR="004D262D" w:rsidRPr="00041D3F">
              <w:rPr>
                <w:rFonts w:ascii="Arial" w:hAnsi="Arial" w:cs="Arial"/>
                <w:bCs/>
                <w:sz w:val="20"/>
                <w:szCs w:val="20"/>
              </w:rPr>
              <w:t xml:space="preserve">AFI </w:t>
            </w:r>
            <w:r w:rsidRPr="00041D3F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4D262D" w:rsidRPr="00041D3F">
              <w:rPr>
                <w:rFonts w:ascii="Arial" w:hAnsi="Arial" w:cs="Arial"/>
                <w:bCs/>
                <w:sz w:val="20"/>
                <w:szCs w:val="20"/>
              </w:rPr>
              <w:t>score</w:t>
            </w:r>
            <w:r w:rsidRPr="00041D3F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4D262D" w:rsidRPr="00041D3F">
              <w:rPr>
                <w:rFonts w:ascii="Arial" w:hAnsi="Arial" w:cs="Arial"/>
                <w:bCs/>
                <w:sz w:val="20"/>
                <w:szCs w:val="20"/>
              </w:rPr>
              <w:t>of &lt;5</w:t>
            </w:r>
            <w:r w:rsidRPr="00041D3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04AE26EB" w14:textId="4434CA81" w:rsidR="004D262D" w:rsidRPr="00041D3F" w:rsidRDefault="008672A1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49.2</w:t>
            </w:r>
            <w:r w:rsidR="00E5010D" w:rsidRPr="00041D3F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041D3F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Pr="00041D3F">
              <w:rPr>
                <w:rFonts w:ascii="Arial" w:hAnsi="Arial" w:cs="Arial"/>
                <w:bCs/>
                <w:sz w:val="20"/>
                <w:szCs w:val="20"/>
              </w:rPr>
              <w:t>91</w:t>
            </w:r>
            <w:r w:rsidR="004D262D" w:rsidRPr="00041D3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390" w:type="dxa"/>
            <w:vMerge w:val="restart"/>
            <w:vAlign w:val="center"/>
          </w:tcPr>
          <w:p w14:paraId="2817B208" w14:textId="77777777" w:rsidR="004D262D" w:rsidRPr="00041D3F" w:rsidRDefault="004D262D" w:rsidP="001C7C9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Statistics</w:t>
            </w:r>
          </w:p>
        </w:tc>
      </w:tr>
      <w:tr w:rsidR="004D262D" w:rsidRPr="00041D3F" w14:paraId="3650996F" w14:textId="77777777" w:rsidTr="0040138B">
        <w:tc>
          <w:tcPr>
            <w:tcW w:w="5035" w:type="dxa"/>
            <w:vMerge/>
            <w:vAlign w:val="center"/>
          </w:tcPr>
          <w:p w14:paraId="10B12E63" w14:textId="74A3A5A3" w:rsidR="004D262D" w:rsidRPr="00041D3F" w:rsidRDefault="004D262D" w:rsidP="001C7C9A">
            <w:pPr>
              <w:ind w:left="181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84D4E80" w14:textId="60FFC80E" w:rsidR="004D262D" w:rsidRPr="00041D3F" w:rsidRDefault="004D262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1530" w:type="dxa"/>
            <w:vAlign w:val="center"/>
          </w:tcPr>
          <w:p w14:paraId="48C969BA" w14:textId="4FAAB96C" w:rsidR="004D262D" w:rsidRPr="00041D3F" w:rsidRDefault="004D262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2390" w:type="dxa"/>
            <w:vMerge/>
          </w:tcPr>
          <w:p w14:paraId="71E9EDB1" w14:textId="2B303DEA" w:rsidR="004D262D" w:rsidRPr="00041D3F" w:rsidRDefault="004D262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AE9" w:rsidRPr="00041D3F" w14:paraId="7B8FC695" w14:textId="77777777" w:rsidTr="0040138B">
        <w:tc>
          <w:tcPr>
            <w:tcW w:w="5035" w:type="dxa"/>
          </w:tcPr>
          <w:p w14:paraId="5356D301" w14:textId="65DD0F09" w:rsidR="003A6AE9" w:rsidRPr="00041D3F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Age (years)</w:t>
            </w:r>
          </w:p>
        </w:tc>
        <w:tc>
          <w:tcPr>
            <w:tcW w:w="1530" w:type="dxa"/>
          </w:tcPr>
          <w:p w14:paraId="44E9C16D" w14:textId="5CB27E2E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5</w:t>
            </w:r>
            <w:r w:rsidR="00096CC1" w:rsidRPr="00041D3F">
              <w:rPr>
                <w:rFonts w:ascii="Arial" w:hAnsi="Arial" w:cs="Arial"/>
                <w:sz w:val="20"/>
                <w:szCs w:val="20"/>
              </w:rPr>
              <w:t>8.4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96CC1" w:rsidRPr="00041D3F">
              <w:rPr>
                <w:rFonts w:ascii="Arial" w:hAnsi="Arial" w:cs="Arial"/>
                <w:sz w:val="20"/>
                <w:szCs w:val="20"/>
              </w:rPr>
              <w:t>10.0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6AE5A4C" w14:textId="4BF7D59F" w:rsidR="003A6AE9" w:rsidRPr="00041D3F" w:rsidRDefault="00096CC1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54.6</w:t>
            </w:r>
            <w:r w:rsidR="003A6AE9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13.2</w:t>
            </w:r>
            <w:r w:rsidR="003A6AE9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79CAFE6E" w14:textId="0CDF6B8B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2.</w:t>
            </w:r>
            <w:r w:rsidR="00BB05A0" w:rsidRPr="00041D3F">
              <w:rPr>
                <w:rFonts w:ascii="Arial" w:hAnsi="Arial" w:cs="Arial"/>
                <w:sz w:val="20"/>
                <w:szCs w:val="20"/>
              </w:rPr>
              <w:t>23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02</w:t>
            </w:r>
            <w:r w:rsidR="00DA0AE4" w:rsidRPr="00041D3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A6AE9" w:rsidRPr="00041D3F" w14:paraId="2AB6DEC0" w14:textId="77777777" w:rsidTr="0040138B">
        <w:tc>
          <w:tcPr>
            <w:tcW w:w="5035" w:type="dxa"/>
          </w:tcPr>
          <w:p w14:paraId="4D1B1429" w14:textId="4F9EE46C" w:rsidR="003A6AE9" w:rsidRPr="00041D3F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Education (years)</w:t>
            </w:r>
          </w:p>
        </w:tc>
        <w:tc>
          <w:tcPr>
            <w:tcW w:w="1530" w:type="dxa"/>
          </w:tcPr>
          <w:p w14:paraId="22E144C2" w14:textId="1D5C5A4C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6.</w:t>
            </w:r>
            <w:r w:rsidR="00AB3BE3" w:rsidRPr="00041D3F">
              <w:rPr>
                <w:rFonts w:ascii="Arial" w:hAnsi="Arial" w:cs="Arial"/>
                <w:sz w:val="20"/>
                <w:szCs w:val="20"/>
              </w:rPr>
              <w:t>1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63188" w:rsidRPr="00041D3F">
              <w:rPr>
                <w:rFonts w:ascii="Arial" w:hAnsi="Arial" w:cs="Arial"/>
                <w:sz w:val="20"/>
                <w:szCs w:val="20"/>
              </w:rPr>
              <w:t>3.1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717947A" w14:textId="18EE7C16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</w:t>
            </w:r>
            <w:r w:rsidR="00B63188" w:rsidRPr="00041D3F">
              <w:rPr>
                <w:rFonts w:ascii="Arial" w:hAnsi="Arial" w:cs="Arial"/>
                <w:sz w:val="20"/>
                <w:szCs w:val="20"/>
              </w:rPr>
              <w:t>5.7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E1999" w:rsidRPr="00041D3F">
              <w:rPr>
                <w:rFonts w:ascii="Arial" w:hAnsi="Arial" w:cs="Arial"/>
                <w:sz w:val="20"/>
                <w:szCs w:val="20"/>
              </w:rPr>
              <w:t>3.0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1EA7E989" w14:textId="0493083F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1.</w:t>
            </w:r>
            <w:r w:rsidR="00ED2887" w:rsidRPr="00041D3F">
              <w:rPr>
                <w:rFonts w:ascii="Arial" w:hAnsi="Arial" w:cs="Arial"/>
                <w:sz w:val="20"/>
                <w:szCs w:val="20"/>
              </w:rPr>
              <w:t>01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ED2887" w:rsidRPr="00041D3F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</w:tr>
      <w:tr w:rsidR="003A6AE9" w:rsidRPr="00041D3F" w14:paraId="772C9932" w14:textId="77777777" w:rsidTr="0040138B">
        <w:tc>
          <w:tcPr>
            <w:tcW w:w="5035" w:type="dxa"/>
          </w:tcPr>
          <w:p w14:paraId="448C2525" w14:textId="7A20C60B" w:rsidR="003A6AE9" w:rsidRPr="00041D3F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Body mass index (kg/m</w:t>
            </w:r>
            <w:r w:rsidR="00E5010D" w:rsidRPr="00041D3F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041D3F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F79DB86" w14:textId="3086E9CC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="00B63188" w:rsidRPr="00041D3F">
              <w:rPr>
                <w:rFonts w:ascii="Arial" w:hAnsi="Arial" w:cs="Arial"/>
                <w:sz w:val="20"/>
                <w:szCs w:val="20"/>
              </w:rPr>
              <w:t>6</w:t>
            </w:r>
            <w:r w:rsidRPr="00041D3F">
              <w:rPr>
                <w:rFonts w:ascii="Arial" w:hAnsi="Arial" w:cs="Arial"/>
                <w:sz w:val="20"/>
                <w:szCs w:val="20"/>
              </w:rPr>
              <w:t>.6 (5.</w:t>
            </w:r>
            <w:r w:rsidR="00B63188" w:rsidRPr="00041D3F">
              <w:rPr>
                <w:rFonts w:ascii="Arial" w:hAnsi="Arial" w:cs="Arial"/>
                <w:sz w:val="20"/>
                <w:szCs w:val="20"/>
              </w:rPr>
              <w:t>1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0E790C7" w14:textId="7CEC2B01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="00641808" w:rsidRPr="00041D3F">
              <w:rPr>
                <w:rFonts w:ascii="Arial" w:hAnsi="Arial" w:cs="Arial"/>
                <w:sz w:val="20"/>
                <w:szCs w:val="20"/>
              </w:rPr>
              <w:t>7.0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1808" w:rsidRPr="00041D3F">
              <w:rPr>
                <w:rFonts w:ascii="Arial" w:hAnsi="Arial" w:cs="Arial"/>
                <w:sz w:val="20"/>
                <w:szCs w:val="20"/>
              </w:rPr>
              <w:t>7.1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1EA9E7C1" w14:textId="09BF6C20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-</w:t>
            </w:r>
            <w:r w:rsidR="005107D4" w:rsidRPr="00041D3F">
              <w:rPr>
                <w:rFonts w:ascii="Arial" w:hAnsi="Arial" w:cs="Arial"/>
                <w:sz w:val="20"/>
                <w:szCs w:val="20"/>
              </w:rPr>
              <w:t>0.43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5107D4" w:rsidRPr="00041D3F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</w:tr>
      <w:tr w:rsidR="003A6AE9" w:rsidRPr="00041D3F" w14:paraId="1A326DC2" w14:textId="77777777" w:rsidTr="0040138B">
        <w:tc>
          <w:tcPr>
            <w:tcW w:w="5035" w:type="dxa"/>
          </w:tcPr>
          <w:p w14:paraId="04FE1B50" w14:textId="77777777" w:rsidR="003A6AE9" w:rsidRPr="00041D3F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KPS score</w:t>
            </w:r>
          </w:p>
        </w:tc>
        <w:tc>
          <w:tcPr>
            <w:tcW w:w="1530" w:type="dxa"/>
          </w:tcPr>
          <w:p w14:paraId="236A8130" w14:textId="0B0F1E04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83.</w:t>
            </w:r>
            <w:r w:rsidR="00B4709C" w:rsidRPr="00041D3F">
              <w:rPr>
                <w:rFonts w:ascii="Arial" w:hAnsi="Arial" w:cs="Arial"/>
                <w:sz w:val="20"/>
                <w:szCs w:val="20"/>
              </w:rPr>
              <w:t>6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B4709C" w:rsidRPr="00041D3F">
              <w:rPr>
                <w:rFonts w:ascii="Arial" w:hAnsi="Arial" w:cs="Arial"/>
                <w:sz w:val="20"/>
                <w:szCs w:val="20"/>
              </w:rPr>
              <w:t>1.6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7EADFF6" w14:textId="2B1948F4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7</w:t>
            </w:r>
            <w:r w:rsidR="00100F0E" w:rsidRPr="00041D3F">
              <w:rPr>
                <w:rFonts w:ascii="Arial" w:hAnsi="Arial" w:cs="Arial"/>
                <w:sz w:val="20"/>
                <w:szCs w:val="20"/>
              </w:rPr>
              <w:t>2.0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100F0E" w:rsidRPr="00041D3F">
              <w:rPr>
                <w:rFonts w:ascii="Arial" w:hAnsi="Arial" w:cs="Arial"/>
                <w:sz w:val="20"/>
                <w:szCs w:val="20"/>
              </w:rPr>
              <w:t>1.7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189EABD3" w14:textId="2A5FEA8A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C01E6A" w:rsidRPr="00041D3F">
              <w:rPr>
                <w:rFonts w:ascii="Arial" w:hAnsi="Arial" w:cs="Arial"/>
                <w:sz w:val="20"/>
                <w:szCs w:val="20"/>
              </w:rPr>
              <w:t>6.78</w:t>
            </w:r>
            <w:r w:rsidRPr="00041D3F">
              <w:rPr>
                <w:rFonts w:ascii="Arial" w:hAnsi="Arial" w:cs="Arial"/>
                <w:sz w:val="20"/>
                <w:szCs w:val="20"/>
              </w:rPr>
              <w:t>, p &lt; 0.001</w:t>
            </w:r>
          </w:p>
        </w:tc>
      </w:tr>
      <w:tr w:rsidR="003A6AE9" w:rsidRPr="00041D3F" w14:paraId="349729EB" w14:textId="77777777" w:rsidTr="0040138B">
        <w:tc>
          <w:tcPr>
            <w:tcW w:w="5035" w:type="dxa"/>
          </w:tcPr>
          <w:p w14:paraId="1BA9767B" w14:textId="77777777" w:rsidR="003A6AE9" w:rsidRPr="00041D3F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Number of comorbidities</w:t>
            </w:r>
          </w:p>
        </w:tc>
        <w:tc>
          <w:tcPr>
            <w:tcW w:w="1530" w:type="dxa"/>
          </w:tcPr>
          <w:p w14:paraId="4F331FB4" w14:textId="017FB19D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2.1 (1.</w:t>
            </w:r>
            <w:r w:rsidR="00E106E7"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754201E" w14:textId="6631BAD9" w:rsidR="003A6AE9" w:rsidRPr="00041D3F" w:rsidRDefault="00E106E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3.1</w:t>
            </w:r>
            <w:r w:rsidR="003A6AE9" w:rsidRPr="00041D3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041D3F">
              <w:rPr>
                <w:rFonts w:ascii="Arial" w:hAnsi="Arial" w:cs="Arial"/>
                <w:sz w:val="20"/>
                <w:szCs w:val="20"/>
              </w:rPr>
              <w:t>6</w:t>
            </w:r>
            <w:r w:rsidR="003A6AE9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71611608" w14:textId="3CB111A0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-</w:t>
            </w:r>
            <w:r w:rsidR="00216B49" w:rsidRPr="00041D3F">
              <w:rPr>
                <w:rFonts w:ascii="Arial" w:hAnsi="Arial" w:cs="Arial"/>
                <w:sz w:val="20"/>
                <w:szCs w:val="20"/>
              </w:rPr>
              <w:t>4.88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216B49" w:rsidRPr="00041D3F">
              <w:rPr>
                <w:rFonts w:ascii="Arial" w:hAnsi="Arial" w:cs="Arial"/>
                <w:sz w:val="20"/>
                <w:szCs w:val="20"/>
              </w:rPr>
              <w:t>&lt;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</w:tr>
      <w:tr w:rsidR="003A6AE9" w:rsidRPr="00041D3F" w14:paraId="72B4BC46" w14:textId="77777777" w:rsidTr="0040138B">
        <w:tc>
          <w:tcPr>
            <w:tcW w:w="5035" w:type="dxa"/>
          </w:tcPr>
          <w:p w14:paraId="262FDD56" w14:textId="565A8F2D" w:rsidR="003A6AE9" w:rsidRPr="00041D3F" w:rsidRDefault="003A6AE9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 xml:space="preserve">SCQ </w:t>
            </w:r>
            <w:r w:rsidR="00E5010D" w:rsidRPr="00041D3F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041D3F">
              <w:rPr>
                <w:rFonts w:ascii="Arial" w:hAnsi="Arial" w:cs="Arial"/>
                <w:bCs/>
                <w:sz w:val="20"/>
                <w:szCs w:val="20"/>
              </w:rPr>
              <w:t>core</w:t>
            </w:r>
          </w:p>
        </w:tc>
        <w:tc>
          <w:tcPr>
            <w:tcW w:w="1530" w:type="dxa"/>
          </w:tcPr>
          <w:p w14:paraId="154AF23A" w14:textId="2E840FE2" w:rsidR="003A6AE9" w:rsidRPr="00041D3F" w:rsidRDefault="003A6AE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4.</w:t>
            </w:r>
            <w:r w:rsidR="00E106E7" w:rsidRPr="00041D3F">
              <w:rPr>
                <w:rFonts w:ascii="Arial" w:hAnsi="Arial" w:cs="Arial"/>
                <w:sz w:val="20"/>
                <w:szCs w:val="20"/>
              </w:rPr>
              <w:t>5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E106E7" w:rsidRPr="00041D3F">
              <w:rPr>
                <w:rFonts w:ascii="Arial" w:hAnsi="Arial" w:cs="Arial"/>
                <w:sz w:val="20"/>
                <w:szCs w:val="20"/>
              </w:rPr>
              <w:t>5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73B6792" w14:textId="7CC13AB6" w:rsidR="003A6AE9" w:rsidRPr="00041D3F" w:rsidRDefault="00E106E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7.5</w:t>
            </w:r>
            <w:r w:rsidR="003A6AE9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4.0</w:t>
            </w:r>
            <w:r w:rsidR="003A6AE9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3D013756" w14:textId="1341A5A6" w:rsidR="003A6AE9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-</w:t>
            </w:r>
            <w:r w:rsidR="007331FB" w:rsidRPr="00041D3F">
              <w:rPr>
                <w:rFonts w:ascii="Arial" w:hAnsi="Arial" w:cs="Arial"/>
                <w:sz w:val="20"/>
                <w:szCs w:val="20"/>
              </w:rPr>
              <w:t>6.1</w:t>
            </w:r>
            <w:r w:rsidR="004070CA" w:rsidRPr="00041D3F">
              <w:rPr>
                <w:rFonts w:ascii="Arial" w:hAnsi="Arial" w:cs="Arial"/>
                <w:sz w:val="20"/>
                <w:szCs w:val="20"/>
              </w:rPr>
              <w:t>3</w:t>
            </w:r>
            <w:r w:rsidRPr="00041D3F">
              <w:rPr>
                <w:rFonts w:ascii="Arial" w:hAnsi="Arial" w:cs="Arial"/>
                <w:sz w:val="20"/>
                <w:szCs w:val="20"/>
              </w:rPr>
              <w:t>, p &lt; 0.001</w:t>
            </w:r>
          </w:p>
        </w:tc>
      </w:tr>
      <w:tr w:rsidR="00E5010D" w:rsidRPr="00041D3F" w14:paraId="16170F9D" w14:textId="77777777" w:rsidTr="0040138B">
        <w:tc>
          <w:tcPr>
            <w:tcW w:w="5035" w:type="dxa"/>
          </w:tcPr>
          <w:p w14:paraId="1AA7C810" w14:textId="36FBD93E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AUDIT score</w:t>
            </w:r>
          </w:p>
        </w:tc>
        <w:tc>
          <w:tcPr>
            <w:tcW w:w="1530" w:type="dxa"/>
          </w:tcPr>
          <w:p w14:paraId="31B2C064" w14:textId="42BD7D80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2.</w:t>
            </w:r>
            <w:r w:rsidR="00604FE6" w:rsidRPr="00041D3F">
              <w:rPr>
                <w:rFonts w:ascii="Arial" w:hAnsi="Arial" w:cs="Arial"/>
                <w:sz w:val="20"/>
                <w:szCs w:val="20"/>
              </w:rPr>
              <w:t>7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04FE6" w:rsidRPr="00041D3F">
              <w:rPr>
                <w:rFonts w:ascii="Arial" w:hAnsi="Arial" w:cs="Arial"/>
                <w:sz w:val="20"/>
                <w:szCs w:val="20"/>
              </w:rPr>
              <w:t>2.3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18B871C" w14:textId="0055C8B0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3.</w:t>
            </w:r>
            <w:r w:rsidR="009E5D11" w:rsidRPr="00041D3F">
              <w:rPr>
                <w:rFonts w:ascii="Arial" w:hAnsi="Arial" w:cs="Arial"/>
                <w:sz w:val="20"/>
                <w:szCs w:val="20"/>
              </w:rPr>
              <w:t>1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3.1)</w:t>
            </w:r>
          </w:p>
        </w:tc>
        <w:tc>
          <w:tcPr>
            <w:tcW w:w="2390" w:type="dxa"/>
            <w:vAlign w:val="center"/>
          </w:tcPr>
          <w:p w14:paraId="50CAFB49" w14:textId="4874EEF9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-</w:t>
            </w:r>
            <w:r w:rsidR="00866D06" w:rsidRPr="00041D3F">
              <w:rPr>
                <w:rFonts w:ascii="Arial" w:hAnsi="Arial" w:cs="Arial"/>
                <w:sz w:val="20"/>
                <w:szCs w:val="20"/>
              </w:rPr>
              <w:t>0.90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866D06" w:rsidRPr="00041D3F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</w:tr>
      <w:tr w:rsidR="00E5010D" w:rsidRPr="00041D3F" w14:paraId="06EEDE44" w14:textId="77777777" w:rsidTr="0040138B">
        <w:tc>
          <w:tcPr>
            <w:tcW w:w="5035" w:type="dxa"/>
          </w:tcPr>
          <w:p w14:paraId="0DBEC9B0" w14:textId="752C374F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Time since diagnosis (years)</w:t>
            </w:r>
          </w:p>
        </w:tc>
        <w:tc>
          <w:tcPr>
            <w:tcW w:w="1530" w:type="dxa"/>
          </w:tcPr>
          <w:p w14:paraId="6B4C1BA2" w14:textId="3EFE67C8" w:rsidR="00E5010D" w:rsidRPr="00041D3F" w:rsidRDefault="009E5D11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.6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46215" w:rsidRPr="00041D3F">
              <w:rPr>
                <w:rFonts w:ascii="Arial" w:hAnsi="Arial" w:cs="Arial"/>
                <w:sz w:val="20"/>
                <w:szCs w:val="20"/>
              </w:rPr>
              <w:t>2.9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1CD069E" w14:textId="3B8759A5" w:rsidR="00E5010D" w:rsidRPr="00041D3F" w:rsidRDefault="00CD1B0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.9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Merge w:val="restart"/>
            <w:vAlign w:val="center"/>
          </w:tcPr>
          <w:p w14:paraId="1183C37A" w14:textId="14F42B5A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U, p = 0.</w:t>
            </w:r>
            <w:r w:rsidR="00347AEE" w:rsidRPr="00041D3F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</w:tr>
      <w:tr w:rsidR="00E5010D" w:rsidRPr="00041D3F" w14:paraId="6E6EAAC8" w14:textId="77777777" w:rsidTr="0040138B">
        <w:tc>
          <w:tcPr>
            <w:tcW w:w="5035" w:type="dxa"/>
          </w:tcPr>
          <w:p w14:paraId="4F76867E" w14:textId="2022CBB5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Time since diagnosis (median)</w:t>
            </w:r>
          </w:p>
        </w:tc>
        <w:tc>
          <w:tcPr>
            <w:tcW w:w="1530" w:type="dxa"/>
          </w:tcPr>
          <w:p w14:paraId="11127228" w14:textId="3C458BA9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0.4</w:t>
            </w:r>
            <w:r w:rsidR="00033DB1" w:rsidRPr="00041D3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0BB22EF8" w14:textId="1803A44C" w:rsidR="00E5010D" w:rsidRPr="00041D3F" w:rsidRDefault="00E5010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0.</w:t>
            </w:r>
            <w:r w:rsidR="00033DB1" w:rsidRPr="00041D3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390" w:type="dxa"/>
            <w:vMerge/>
            <w:vAlign w:val="center"/>
          </w:tcPr>
          <w:p w14:paraId="4DC089AE" w14:textId="77777777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041D3F" w14:paraId="0308E88E" w14:textId="77777777" w:rsidTr="0040138B">
        <w:tc>
          <w:tcPr>
            <w:tcW w:w="5035" w:type="dxa"/>
          </w:tcPr>
          <w:p w14:paraId="14D179FF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Number of prior cancer treatments</w:t>
            </w:r>
          </w:p>
        </w:tc>
        <w:tc>
          <w:tcPr>
            <w:tcW w:w="1530" w:type="dxa"/>
          </w:tcPr>
          <w:p w14:paraId="4341F451" w14:textId="67F39C3F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.</w:t>
            </w:r>
            <w:r w:rsidR="00B66FD0" w:rsidRPr="00041D3F">
              <w:rPr>
                <w:rFonts w:ascii="Arial" w:hAnsi="Arial" w:cs="Arial"/>
                <w:sz w:val="20"/>
                <w:szCs w:val="20"/>
              </w:rPr>
              <w:t>5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B66FD0" w:rsidRPr="00041D3F">
              <w:rPr>
                <w:rFonts w:ascii="Arial" w:hAnsi="Arial" w:cs="Arial"/>
                <w:sz w:val="20"/>
                <w:szCs w:val="20"/>
              </w:rPr>
              <w:t>3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446A89B" w14:textId="742C7ED4" w:rsidR="00E5010D" w:rsidRPr="00041D3F" w:rsidRDefault="00B66FD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.6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041D3F">
              <w:rPr>
                <w:rFonts w:ascii="Arial" w:hAnsi="Arial" w:cs="Arial"/>
                <w:sz w:val="20"/>
                <w:szCs w:val="20"/>
              </w:rPr>
              <w:t>5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35BF32B4" w14:textId="6C98FF93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-</w:t>
            </w:r>
            <w:r w:rsidR="00537875" w:rsidRPr="00041D3F">
              <w:rPr>
                <w:rFonts w:ascii="Arial" w:hAnsi="Arial" w:cs="Arial"/>
                <w:sz w:val="20"/>
                <w:szCs w:val="20"/>
              </w:rPr>
              <w:t>0.32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DE0434" w:rsidRPr="00041D3F">
              <w:rPr>
                <w:rFonts w:ascii="Arial" w:hAnsi="Arial" w:cs="Arial"/>
                <w:sz w:val="20"/>
                <w:szCs w:val="20"/>
              </w:rPr>
              <w:t>751</w:t>
            </w:r>
          </w:p>
        </w:tc>
      </w:tr>
      <w:tr w:rsidR="00E5010D" w:rsidRPr="00041D3F" w14:paraId="0227C5A9" w14:textId="77777777" w:rsidTr="0040138B">
        <w:tc>
          <w:tcPr>
            <w:tcW w:w="5035" w:type="dxa"/>
          </w:tcPr>
          <w:p w14:paraId="07CE35CE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Number of metastatic sites including lymph node involvement</w:t>
            </w:r>
          </w:p>
        </w:tc>
        <w:tc>
          <w:tcPr>
            <w:tcW w:w="1530" w:type="dxa"/>
            <w:vAlign w:val="center"/>
          </w:tcPr>
          <w:p w14:paraId="0CF2C561" w14:textId="6CB19254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.</w:t>
            </w:r>
            <w:r w:rsidR="00FA124E" w:rsidRPr="00041D3F">
              <w:rPr>
                <w:rFonts w:ascii="Arial" w:hAnsi="Arial" w:cs="Arial"/>
                <w:sz w:val="20"/>
                <w:szCs w:val="20"/>
              </w:rPr>
              <w:t>3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FA124E"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88AE4C8" w14:textId="18E2DEBC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.2 (1.</w:t>
            </w:r>
            <w:r w:rsidR="00FA124E"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6377B356" w14:textId="4A34E6D5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03171F" w:rsidRPr="00041D3F">
              <w:rPr>
                <w:rFonts w:ascii="Arial" w:hAnsi="Arial" w:cs="Arial"/>
                <w:sz w:val="20"/>
                <w:szCs w:val="20"/>
              </w:rPr>
              <w:t>0.65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4579BD" w:rsidRPr="00041D3F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</w:tr>
      <w:tr w:rsidR="00E5010D" w:rsidRPr="00041D3F" w14:paraId="5A4661EA" w14:textId="77777777" w:rsidTr="0040138B">
        <w:tc>
          <w:tcPr>
            <w:tcW w:w="5035" w:type="dxa"/>
          </w:tcPr>
          <w:p w14:paraId="4AD68896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Number of metastatic sites excluding lymph node involvement</w:t>
            </w:r>
          </w:p>
        </w:tc>
        <w:tc>
          <w:tcPr>
            <w:tcW w:w="1530" w:type="dxa"/>
            <w:vAlign w:val="center"/>
          </w:tcPr>
          <w:p w14:paraId="2342B212" w14:textId="517A881C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0.</w:t>
            </w:r>
            <w:r w:rsidR="003D3AF5" w:rsidRPr="00041D3F">
              <w:rPr>
                <w:rFonts w:ascii="Arial" w:hAnsi="Arial" w:cs="Arial"/>
                <w:sz w:val="20"/>
                <w:szCs w:val="20"/>
              </w:rPr>
              <w:t>8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D3AF5" w:rsidRPr="00041D3F">
              <w:rPr>
                <w:rFonts w:ascii="Arial" w:hAnsi="Arial" w:cs="Arial"/>
                <w:sz w:val="20"/>
                <w:szCs w:val="20"/>
              </w:rPr>
              <w:t>1.0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0B62345" w14:textId="285AA177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0.7 (1.0)</w:t>
            </w:r>
          </w:p>
        </w:tc>
        <w:tc>
          <w:tcPr>
            <w:tcW w:w="2390" w:type="dxa"/>
            <w:vAlign w:val="center"/>
          </w:tcPr>
          <w:p w14:paraId="7673F9E3" w14:textId="5BE5D115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0.</w:t>
            </w:r>
            <w:r w:rsidR="0003171F" w:rsidRPr="00041D3F">
              <w:rPr>
                <w:rFonts w:ascii="Arial" w:hAnsi="Arial" w:cs="Arial"/>
                <w:sz w:val="20"/>
                <w:szCs w:val="20"/>
              </w:rPr>
              <w:t>21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4579BD" w:rsidRPr="00041D3F">
              <w:rPr>
                <w:rFonts w:ascii="Arial" w:hAnsi="Arial" w:cs="Arial"/>
                <w:sz w:val="20"/>
                <w:szCs w:val="20"/>
              </w:rPr>
              <w:t>837</w:t>
            </w:r>
          </w:p>
        </w:tc>
      </w:tr>
      <w:tr w:rsidR="00E5010D" w:rsidRPr="00041D3F" w14:paraId="04D37752" w14:textId="77777777" w:rsidTr="0040138B">
        <w:tc>
          <w:tcPr>
            <w:tcW w:w="5035" w:type="dxa"/>
          </w:tcPr>
          <w:p w14:paraId="341C2041" w14:textId="3E0D8011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MAX2 score</w:t>
            </w:r>
          </w:p>
        </w:tc>
        <w:tc>
          <w:tcPr>
            <w:tcW w:w="1530" w:type="dxa"/>
            <w:vAlign w:val="center"/>
          </w:tcPr>
          <w:p w14:paraId="360E2E03" w14:textId="02A09C8D" w:rsidR="00E5010D" w:rsidRPr="00041D3F" w:rsidRDefault="00E5010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0.</w:t>
            </w:r>
            <w:r w:rsidR="00033DB1" w:rsidRPr="00041D3F">
              <w:rPr>
                <w:rFonts w:ascii="Arial" w:hAnsi="Arial" w:cs="Arial"/>
                <w:sz w:val="20"/>
                <w:szCs w:val="20"/>
              </w:rPr>
              <w:t>17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33DB1" w:rsidRPr="00041D3F">
              <w:rPr>
                <w:rFonts w:ascii="Arial" w:hAnsi="Arial" w:cs="Arial"/>
                <w:sz w:val="20"/>
                <w:szCs w:val="20"/>
              </w:rPr>
              <w:t>08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907FF1B" w14:textId="53787FC2" w:rsidR="00E5010D" w:rsidRPr="00041D3F" w:rsidRDefault="00E5010D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0.</w:t>
            </w:r>
            <w:r w:rsidR="00033DB1" w:rsidRPr="00041D3F">
              <w:rPr>
                <w:rFonts w:ascii="Arial" w:hAnsi="Arial" w:cs="Arial"/>
                <w:sz w:val="20"/>
                <w:szCs w:val="20"/>
              </w:rPr>
              <w:t>19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33DB1" w:rsidRPr="00041D3F">
              <w:rPr>
                <w:rFonts w:ascii="Arial" w:hAnsi="Arial" w:cs="Arial"/>
                <w:sz w:val="20"/>
                <w:szCs w:val="20"/>
              </w:rPr>
              <w:t>08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22D29CBB" w14:textId="2FA61816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-</w:t>
            </w:r>
            <w:r w:rsidR="007146EE" w:rsidRPr="00041D3F">
              <w:rPr>
                <w:rFonts w:ascii="Arial" w:hAnsi="Arial" w:cs="Arial"/>
                <w:sz w:val="20"/>
                <w:szCs w:val="20"/>
              </w:rPr>
              <w:t>1.85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0200B1" w:rsidRPr="00041D3F">
              <w:rPr>
                <w:rFonts w:ascii="Arial" w:hAnsi="Arial" w:cs="Arial"/>
                <w:sz w:val="20"/>
                <w:szCs w:val="20"/>
              </w:rPr>
              <w:t>066</w:t>
            </w:r>
          </w:p>
        </w:tc>
      </w:tr>
      <w:tr w:rsidR="00E5010D" w:rsidRPr="00041D3F" w14:paraId="4BE1D289" w14:textId="77777777" w:rsidTr="0040138B">
        <w:tc>
          <w:tcPr>
            <w:tcW w:w="5035" w:type="dxa"/>
          </w:tcPr>
          <w:p w14:paraId="3D844D1E" w14:textId="741F6D28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B2E4FB" w14:textId="635C0607" w:rsidR="00E5010D" w:rsidRPr="00041D3F" w:rsidRDefault="00E5010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530" w:type="dxa"/>
            <w:vAlign w:val="center"/>
          </w:tcPr>
          <w:p w14:paraId="78993D47" w14:textId="5C6035CC" w:rsidR="00E5010D" w:rsidRPr="00041D3F" w:rsidRDefault="00E5010D" w:rsidP="001C7C9A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2390" w:type="dxa"/>
            <w:vAlign w:val="center"/>
          </w:tcPr>
          <w:p w14:paraId="29D0D756" w14:textId="4B6D953D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041D3F" w14:paraId="2B9D3CB1" w14:textId="77777777" w:rsidTr="0040138B">
        <w:tc>
          <w:tcPr>
            <w:tcW w:w="5035" w:type="dxa"/>
          </w:tcPr>
          <w:p w14:paraId="1DCF135C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  <w:p w14:paraId="2C266506" w14:textId="77777777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  <w:p w14:paraId="2E1F1F6B" w14:textId="57FE5E49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</w:tcPr>
          <w:p w14:paraId="5473FED2" w14:textId="77777777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039223" w14:textId="7244F7AD" w:rsidR="00E5010D" w:rsidRPr="00041D3F" w:rsidRDefault="002F7290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68.1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64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05276E" w14:textId="320206F8" w:rsidR="00E5010D" w:rsidRPr="00041D3F" w:rsidRDefault="00E1389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31.</w:t>
            </w:r>
            <w:r w:rsidR="00683AEF" w:rsidRPr="00041D3F">
              <w:rPr>
                <w:rFonts w:ascii="Arial" w:hAnsi="Arial" w:cs="Arial"/>
                <w:sz w:val="20"/>
                <w:szCs w:val="20"/>
              </w:rPr>
              <w:t>9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83AEF" w:rsidRPr="00041D3F">
              <w:rPr>
                <w:rFonts w:ascii="Arial" w:hAnsi="Arial" w:cs="Arial"/>
                <w:sz w:val="20"/>
                <w:szCs w:val="20"/>
              </w:rPr>
              <w:t>30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8954487" w14:textId="77777777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72F787" w14:textId="62E54E7B" w:rsidR="00E5010D" w:rsidRPr="00041D3F" w:rsidRDefault="00683AEF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84.6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44891" w:rsidRPr="00041D3F">
              <w:rPr>
                <w:rFonts w:ascii="Arial" w:hAnsi="Arial" w:cs="Arial"/>
                <w:sz w:val="20"/>
                <w:szCs w:val="20"/>
              </w:rPr>
              <w:t>77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C6A5D1" w14:textId="0A669211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5.</w:t>
            </w:r>
            <w:r w:rsidR="00D44891" w:rsidRPr="00041D3F">
              <w:rPr>
                <w:rFonts w:ascii="Arial" w:hAnsi="Arial" w:cs="Arial"/>
                <w:sz w:val="20"/>
                <w:szCs w:val="20"/>
              </w:rPr>
              <w:t>4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D44891" w:rsidRPr="00041D3F">
              <w:rPr>
                <w:rFonts w:ascii="Arial" w:hAnsi="Arial" w:cs="Arial"/>
                <w:sz w:val="20"/>
                <w:szCs w:val="20"/>
              </w:rPr>
              <w:t>4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52D40A55" w14:textId="2B958DF3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D44891" w:rsidRPr="00041D3F">
              <w:rPr>
                <w:rFonts w:ascii="Arial" w:hAnsi="Arial" w:cs="Arial"/>
                <w:sz w:val="20"/>
                <w:szCs w:val="20"/>
              </w:rPr>
              <w:t>010</w:t>
            </w:r>
          </w:p>
        </w:tc>
      </w:tr>
      <w:tr w:rsidR="00E5010D" w:rsidRPr="00041D3F" w14:paraId="5B4B7E9E" w14:textId="77777777" w:rsidTr="0040138B">
        <w:tc>
          <w:tcPr>
            <w:tcW w:w="5035" w:type="dxa"/>
          </w:tcPr>
          <w:p w14:paraId="7CB61719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Ethnicity</w:t>
            </w:r>
          </w:p>
          <w:p w14:paraId="66FF1A73" w14:textId="1811C4C2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  <w:p w14:paraId="2C2527FD" w14:textId="77777777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Black</w:t>
            </w:r>
          </w:p>
          <w:p w14:paraId="0C47E98A" w14:textId="7F2E3E9E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Asian or Pacific Islander</w:t>
            </w:r>
          </w:p>
          <w:p w14:paraId="3DD7155F" w14:textId="3366A5BC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Hispanic mixed or other</w:t>
            </w:r>
          </w:p>
        </w:tc>
        <w:tc>
          <w:tcPr>
            <w:tcW w:w="1530" w:type="dxa"/>
          </w:tcPr>
          <w:p w14:paraId="7F5BA6DD" w14:textId="77777777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1D65D1" w14:textId="2035B6BB" w:rsidR="00E5010D" w:rsidRPr="00041D3F" w:rsidRDefault="008B511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64.9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61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4D7F4BE" w14:textId="7FD83A40" w:rsidR="00E5010D" w:rsidRPr="00041D3F" w:rsidRDefault="00BB312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3.8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13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D4F390" w14:textId="50CA171C" w:rsidR="00E5010D" w:rsidRPr="00041D3F" w:rsidRDefault="00BB312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9.6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1D3F">
              <w:rPr>
                <w:rFonts w:ascii="Arial" w:hAnsi="Arial" w:cs="Arial"/>
                <w:sz w:val="20"/>
                <w:szCs w:val="20"/>
              </w:rPr>
              <w:t>(9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90D3A6" w14:textId="73E55AA5" w:rsidR="00E5010D" w:rsidRPr="00041D3F" w:rsidRDefault="00BB312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1.7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11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614565A" w14:textId="77777777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41ACBC" w14:textId="7C17DF99" w:rsidR="00E5010D" w:rsidRPr="00041D3F" w:rsidRDefault="00A60B1F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57.1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52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38C93AC" w14:textId="1358C72F" w:rsidR="00E5010D" w:rsidRPr="00041D3F" w:rsidRDefault="00A60B1F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 xml:space="preserve">22.0 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(</w:t>
            </w:r>
            <w:r w:rsidRPr="00041D3F">
              <w:rPr>
                <w:rFonts w:ascii="Arial" w:hAnsi="Arial" w:cs="Arial"/>
                <w:sz w:val="20"/>
                <w:szCs w:val="20"/>
              </w:rPr>
              <w:t>20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309EC1F" w14:textId="5CEB2F5E" w:rsidR="00E5010D" w:rsidRPr="00041D3F" w:rsidRDefault="00A60B1F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2.2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B45BC6" w14:textId="5CCD2488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</w:t>
            </w:r>
            <w:r w:rsidR="00A60B1F" w:rsidRPr="00041D3F">
              <w:rPr>
                <w:rFonts w:ascii="Arial" w:hAnsi="Arial" w:cs="Arial"/>
                <w:sz w:val="20"/>
                <w:szCs w:val="20"/>
              </w:rPr>
              <w:t>8.7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60B1F" w:rsidRPr="00041D3F">
              <w:rPr>
                <w:rFonts w:ascii="Arial" w:hAnsi="Arial" w:cs="Arial"/>
                <w:sz w:val="20"/>
                <w:szCs w:val="20"/>
              </w:rPr>
              <w:t>17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1CA06C39" w14:textId="77777777" w:rsidR="00E5010D" w:rsidRPr="00041D3F" w:rsidRDefault="00E5010D" w:rsidP="00E00A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E00AC5"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34242B" w:rsidRPr="00041D3F">
              <w:rPr>
                <w:rFonts w:ascii="Arial" w:hAnsi="Arial" w:cs="Arial"/>
                <w:sz w:val="20"/>
                <w:szCs w:val="20"/>
              </w:rPr>
              <w:t>7.90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5D14C4" w:rsidRPr="00041D3F">
              <w:rPr>
                <w:rFonts w:ascii="Arial" w:hAnsi="Arial" w:cs="Arial"/>
                <w:sz w:val="20"/>
                <w:szCs w:val="20"/>
              </w:rPr>
              <w:t>0</w:t>
            </w:r>
            <w:r w:rsidRPr="00041D3F">
              <w:rPr>
                <w:rFonts w:ascii="Arial" w:hAnsi="Arial" w:cs="Arial"/>
                <w:sz w:val="20"/>
                <w:szCs w:val="20"/>
              </w:rPr>
              <w:t>4</w:t>
            </w:r>
            <w:r w:rsidR="005D14C4" w:rsidRPr="00041D3F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8316DBB" w14:textId="56CAC62A" w:rsidR="00A335E7" w:rsidRPr="00041D3F" w:rsidRDefault="00A335E7" w:rsidP="00A335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No significant post hoc contrasts</w:t>
            </w:r>
          </w:p>
        </w:tc>
      </w:tr>
      <w:tr w:rsidR="00E5010D" w:rsidRPr="00041D3F" w14:paraId="28EEF8E7" w14:textId="77777777" w:rsidTr="0040138B">
        <w:tc>
          <w:tcPr>
            <w:tcW w:w="5035" w:type="dxa"/>
          </w:tcPr>
          <w:p w14:paraId="7A454B83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Married or partnered (% yes)</w:t>
            </w:r>
          </w:p>
        </w:tc>
        <w:tc>
          <w:tcPr>
            <w:tcW w:w="1530" w:type="dxa"/>
          </w:tcPr>
          <w:p w14:paraId="4F6ED1CE" w14:textId="40D3651A" w:rsidR="00E5010D" w:rsidRPr="00041D3F" w:rsidRDefault="003B76F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63.7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30752" w:rsidRPr="00041D3F">
              <w:rPr>
                <w:rFonts w:ascii="Arial" w:hAnsi="Arial" w:cs="Arial"/>
                <w:sz w:val="20"/>
                <w:szCs w:val="20"/>
              </w:rPr>
              <w:t>58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973B75B" w14:textId="0675C385" w:rsidR="00E5010D" w:rsidRPr="00041D3F" w:rsidRDefault="00130752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57.3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51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</w:tcPr>
          <w:p w14:paraId="174E1100" w14:textId="00A109D5" w:rsidR="00E5010D" w:rsidRPr="00041D3F" w:rsidRDefault="00E5010D" w:rsidP="001C7C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1C62F6" w:rsidRPr="00041D3F">
              <w:rPr>
                <w:rFonts w:ascii="Arial" w:hAnsi="Arial" w:cs="Arial"/>
                <w:sz w:val="20"/>
                <w:szCs w:val="20"/>
              </w:rPr>
              <w:t>= 0.446</w:t>
            </w:r>
          </w:p>
        </w:tc>
      </w:tr>
      <w:tr w:rsidR="00E5010D" w:rsidRPr="00041D3F" w14:paraId="5CC6FB57" w14:textId="77777777" w:rsidTr="0040138B">
        <w:tc>
          <w:tcPr>
            <w:tcW w:w="5035" w:type="dxa"/>
          </w:tcPr>
          <w:p w14:paraId="72CF8FD4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Lives alone (% yes)</w:t>
            </w:r>
          </w:p>
        </w:tc>
        <w:tc>
          <w:tcPr>
            <w:tcW w:w="1530" w:type="dxa"/>
          </w:tcPr>
          <w:p w14:paraId="1FCDB705" w14:textId="16A2997D" w:rsidR="00E5010D" w:rsidRPr="00041D3F" w:rsidRDefault="002C697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9.6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18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1F31029" w14:textId="530C05A2" w:rsidR="00E5010D" w:rsidRPr="00041D3F" w:rsidRDefault="002C697C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24.4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</w:tcPr>
          <w:p w14:paraId="54BFCA76" w14:textId="14AD96B4" w:rsidR="00E5010D" w:rsidRPr="00041D3F" w:rsidRDefault="00E5010D" w:rsidP="001C7C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4C2673" w:rsidRPr="00041D3F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</w:tr>
      <w:tr w:rsidR="00E5010D" w:rsidRPr="00041D3F" w14:paraId="1A942FCE" w14:textId="77777777" w:rsidTr="0040138B">
        <w:tc>
          <w:tcPr>
            <w:tcW w:w="5035" w:type="dxa"/>
          </w:tcPr>
          <w:p w14:paraId="58A516B7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Childcare responsibilities (% yes)</w:t>
            </w:r>
          </w:p>
        </w:tc>
        <w:tc>
          <w:tcPr>
            <w:tcW w:w="1530" w:type="dxa"/>
          </w:tcPr>
          <w:p w14:paraId="506549B7" w14:textId="08DA6559" w:rsidR="00E5010D" w:rsidRPr="00041D3F" w:rsidRDefault="002B292E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7.8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16)</w:t>
            </w:r>
          </w:p>
        </w:tc>
        <w:tc>
          <w:tcPr>
            <w:tcW w:w="1530" w:type="dxa"/>
          </w:tcPr>
          <w:p w14:paraId="58C9C626" w14:textId="6CA68BD9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="00912D1F" w:rsidRPr="00041D3F">
              <w:rPr>
                <w:rFonts w:ascii="Arial" w:hAnsi="Arial" w:cs="Arial"/>
                <w:sz w:val="20"/>
                <w:szCs w:val="20"/>
              </w:rPr>
              <w:t>4.7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912D1F"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</w:tcPr>
          <w:p w14:paraId="4FC38362" w14:textId="048D08D6" w:rsidR="00E5010D" w:rsidRPr="00041D3F" w:rsidRDefault="00E5010D" w:rsidP="001C7C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165FDC" w:rsidRPr="00041D3F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</w:tr>
      <w:tr w:rsidR="00E5010D" w:rsidRPr="00041D3F" w14:paraId="78028D6F" w14:textId="77777777" w:rsidTr="0040138B">
        <w:tc>
          <w:tcPr>
            <w:tcW w:w="5035" w:type="dxa"/>
          </w:tcPr>
          <w:p w14:paraId="41FAA636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Care of adult responsibilities (% yes)</w:t>
            </w:r>
          </w:p>
        </w:tc>
        <w:tc>
          <w:tcPr>
            <w:tcW w:w="1530" w:type="dxa"/>
          </w:tcPr>
          <w:p w14:paraId="47C73E2F" w14:textId="6E2775E5" w:rsidR="00E5010D" w:rsidRPr="00041D3F" w:rsidRDefault="000D426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8.2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7)</w:t>
            </w:r>
          </w:p>
        </w:tc>
        <w:tc>
          <w:tcPr>
            <w:tcW w:w="1530" w:type="dxa"/>
          </w:tcPr>
          <w:p w14:paraId="41A95F60" w14:textId="740AFB49" w:rsidR="00E5010D" w:rsidRPr="00041D3F" w:rsidRDefault="000D426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11.0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9)</w:t>
            </w:r>
          </w:p>
        </w:tc>
        <w:tc>
          <w:tcPr>
            <w:tcW w:w="2390" w:type="dxa"/>
          </w:tcPr>
          <w:p w14:paraId="19BCB899" w14:textId="1A084114" w:rsidR="00E5010D" w:rsidRPr="00041D3F" w:rsidRDefault="00E5010D" w:rsidP="001C7C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FE, p = 0.</w:t>
            </w:r>
            <w:r w:rsidR="00B01491" w:rsidRPr="00041D3F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</w:tr>
      <w:tr w:rsidR="00E5010D" w:rsidRPr="00041D3F" w14:paraId="5FC08C41" w14:textId="77777777" w:rsidTr="0040138B">
        <w:tc>
          <w:tcPr>
            <w:tcW w:w="5035" w:type="dxa"/>
          </w:tcPr>
          <w:p w14:paraId="1285E377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hAnsi="Arial" w:cs="Arial"/>
                <w:bCs/>
                <w:sz w:val="20"/>
                <w:szCs w:val="20"/>
              </w:rPr>
              <w:t>Currently employed (% yes)</w:t>
            </w:r>
          </w:p>
        </w:tc>
        <w:tc>
          <w:tcPr>
            <w:tcW w:w="1530" w:type="dxa"/>
          </w:tcPr>
          <w:p w14:paraId="3573FD89" w14:textId="601D7D17" w:rsidR="00E5010D" w:rsidRPr="00041D3F" w:rsidRDefault="00B93E8F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47.9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45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DD2382D" w14:textId="1BDD30C1" w:rsidR="00E5010D" w:rsidRPr="00041D3F" w:rsidRDefault="00B93E8F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24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.</w:t>
            </w:r>
            <w:r w:rsidRPr="00041D3F">
              <w:rPr>
                <w:rFonts w:ascii="Arial" w:hAnsi="Arial" w:cs="Arial"/>
                <w:sz w:val="20"/>
                <w:szCs w:val="20"/>
              </w:rPr>
              <w:t>2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hAnsi="Arial" w:cs="Arial"/>
                <w:sz w:val="20"/>
                <w:szCs w:val="20"/>
              </w:rPr>
              <w:t>22</w:t>
            </w:r>
            <w:r w:rsidR="00E5010D" w:rsidRPr="00041D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</w:tcPr>
          <w:p w14:paraId="44C1F428" w14:textId="23DD06B1" w:rsidR="00E5010D" w:rsidRPr="00041D3F" w:rsidRDefault="00E5010D" w:rsidP="001C7C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B93E8F" w:rsidRPr="00041D3F">
              <w:rPr>
                <w:rFonts w:ascii="Arial" w:hAnsi="Arial" w:cs="Arial"/>
                <w:sz w:val="20"/>
                <w:szCs w:val="20"/>
              </w:rPr>
              <w:t>=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0.001</w:t>
            </w:r>
          </w:p>
        </w:tc>
      </w:tr>
      <w:tr w:rsidR="00E5010D" w:rsidRPr="00041D3F" w14:paraId="51AE5523" w14:textId="77777777" w:rsidTr="0040138B">
        <w:tc>
          <w:tcPr>
            <w:tcW w:w="5035" w:type="dxa"/>
          </w:tcPr>
          <w:p w14:paraId="78D17EC3" w14:textId="77777777" w:rsidR="00E5010D" w:rsidRPr="00041D3F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>Income</w:t>
            </w:r>
          </w:p>
          <w:p w14:paraId="17F90749" w14:textId="6B45059C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>&lt;$30,000</w:t>
            </w:r>
          </w:p>
          <w:p w14:paraId="47994C84" w14:textId="00D61F70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$30,000 </w:t>
            </w:r>
            <w:r w:rsidR="001C7C9A"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>to</w:t>
            </w: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&lt;$70,000</w:t>
            </w:r>
          </w:p>
          <w:p w14:paraId="056BC9DC" w14:textId="04E893D8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>$70,000</w:t>
            </w:r>
            <w:r w:rsidR="001C7C9A"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to </w:t>
            </w: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>&lt;$100,000</w:t>
            </w:r>
          </w:p>
          <w:p w14:paraId="686CAF02" w14:textId="697C8681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>≥$100,000</w:t>
            </w:r>
          </w:p>
        </w:tc>
        <w:tc>
          <w:tcPr>
            <w:tcW w:w="1530" w:type="dxa"/>
          </w:tcPr>
          <w:p w14:paraId="2C82CE79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3137BD44" w14:textId="5DA388BB" w:rsidR="00E5010D" w:rsidRPr="00041D3F" w:rsidRDefault="004337B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8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4264B437" w14:textId="15B74A46" w:rsidR="00E5010D" w:rsidRPr="00041D3F" w:rsidRDefault="00254679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9.5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4337BD" w:rsidRPr="00041D3F">
              <w:rPr>
                <w:rFonts w:ascii="Arial" w:eastAsiaTheme="majorEastAsia" w:hAnsi="Arial" w:cs="Arial"/>
                <w:sz w:val="20"/>
                <w:szCs w:val="20"/>
              </w:rPr>
              <w:t>1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C628C01" w14:textId="49DC8758" w:rsidR="00E5010D" w:rsidRPr="00041D3F" w:rsidRDefault="00254679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4.1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4337BD" w:rsidRPr="00041D3F">
              <w:rPr>
                <w:rFonts w:ascii="Arial" w:eastAsiaTheme="majorEastAsia" w:hAnsi="Arial" w:cs="Arial"/>
                <w:sz w:val="20"/>
                <w:szCs w:val="20"/>
              </w:rPr>
              <w:t>21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5BA1DD06" w14:textId="06EBB3CE" w:rsidR="00E5010D" w:rsidRPr="00041D3F" w:rsidRDefault="00254679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7.9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4337BD" w:rsidRPr="00041D3F">
              <w:rPr>
                <w:rFonts w:ascii="Arial" w:eastAsiaTheme="majorEastAsia" w:hAnsi="Arial" w:cs="Arial"/>
                <w:sz w:val="20"/>
                <w:szCs w:val="20"/>
              </w:rPr>
              <w:t>3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BA92723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534F6280" w14:textId="6F362C46" w:rsidR="00E5010D" w:rsidRPr="00041D3F" w:rsidRDefault="004B2CD5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8.9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7829AD9" w14:textId="6F62B2AE" w:rsidR="00E5010D" w:rsidRPr="00041D3F" w:rsidRDefault="004B2CD5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6.5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2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587B4235" w14:textId="732BA86D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</w:t>
            </w:r>
            <w:r w:rsidR="004B2CD5" w:rsidRPr="00041D3F">
              <w:rPr>
                <w:rFonts w:ascii="Arial" w:eastAsiaTheme="majorEastAsia" w:hAnsi="Arial" w:cs="Arial"/>
                <w:sz w:val="20"/>
                <w:szCs w:val="20"/>
              </w:rPr>
              <w:t>5.7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4B2CD5" w:rsidRPr="00041D3F">
              <w:rPr>
                <w:rFonts w:ascii="Arial" w:eastAsiaTheme="majorEastAsia" w:hAnsi="Arial" w:cs="Arial"/>
                <w:sz w:val="20"/>
                <w:szCs w:val="20"/>
              </w:rPr>
              <w:t>13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0BA7E11F" w14:textId="32BCD938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</w:t>
            </w:r>
            <w:r w:rsidR="004B2CD5" w:rsidRPr="00041D3F">
              <w:rPr>
                <w:rFonts w:ascii="Arial" w:eastAsiaTheme="majorEastAsia" w:hAnsi="Arial" w:cs="Arial"/>
                <w:sz w:val="20"/>
                <w:szCs w:val="20"/>
              </w:rPr>
              <w:t>8.9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4B2CD5" w:rsidRPr="00041D3F">
              <w:rPr>
                <w:rFonts w:ascii="Arial" w:eastAsiaTheme="majorEastAsia" w:hAnsi="Arial" w:cs="Arial"/>
                <w:sz w:val="20"/>
                <w:szCs w:val="20"/>
              </w:rPr>
              <w:t>24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30268AFA" w14:textId="2BBDE57E" w:rsidR="00E5010D" w:rsidRPr="00041D3F" w:rsidRDefault="00B37177" w:rsidP="001C7C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U</w:t>
            </w:r>
            <w:r w:rsidR="001F3A62"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E81C4B" w:rsidRPr="00041D3F">
              <w:rPr>
                <w:rFonts w:ascii="Arial" w:hAnsi="Arial" w:cs="Arial"/>
                <w:sz w:val="20"/>
                <w:szCs w:val="20"/>
              </w:rPr>
              <w:t>044</w:t>
            </w:r>
          </w:p>
        </w:tc>
      </w:tr>
      <w:tr w:rsidR="00E5010D" w:rsidRPr="00041D3F" w14:paraId="07024A69" w14:textId="77777777" w:rsidTr="0040138B">
        <w:tc>
          <w:tcPr>
            <w:tcW w:w="5035" w:type="dxa"/>
          </w:tcPr>
          <w:p w14:paraId="28050206" w14:textId="00835D08" w:rsidR="00E5010D" w:rsidRPr="00041D3F" w:rsidRDefault="001C7C9A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>Sp</w:t>
            </w:r>
            <w:r w:rsidR="00E5010D"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>ecific comorbidities (% yes)</w:t>
            </w:r>
          </w:p>
          <w:p w14:paraId="632B5FA4" w14:textId="7C7D2895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</w:rPr>
              <w:t>Heart disease</w:t>
            </w:r>
          </w:p>
          <w:p w14:paraId="12011104" w14:textId="328C96B1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 blood pressure</w:t>
            </w:r>
          </w:p>
          <w:p w14:paraId="4DF67249" w14:textId="35DF7B54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 disease</w:t>
            </w:r>
          </w:p>
          <w:p w14:paraId="028B3E54" w14:textId="48222489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iabetes</w:t>
            </w:r>
          </w:p>
          <w:p w14:paraId="32E2CDE5" w14:textId="1BE1EC4E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Ulcer or stomach disease</w:t>
            </w:r>
          </w:p>
          <w:p w14:paraId="42019892" w14:textId="597CF083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Kidney disease</w:t>
            </w:r>
          </w:p>
          <w:p w14:paraId="5246E35E" w14:textId="5A76F57B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iver disease</w:t>
            </w:r>
          </w:p>
          <w:p w14:paraId="048D6E2F" w14:textId="43D3990B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emia</w:t>
            </w:r>
            <w:proofErr w:type="spellEnd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or blood disease</w:t>
            </w:r>
          </w:p>
          <w:p w14:paraId="40C8BD2B" w14:textId="378B3A18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epression</w:t>
            </w:r>
          </w:p>
          <w:p w14:paraId="700DE805" w14:textId="0CBA18AB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steoarthritis</w:t>
            </w:r>
          </w:p>
          <w:p w14:paraId="608AFA01" w14:textId="733F325A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Back pain</w:t>
            </w:r>
          </w:p>
          <w:p w14:paraId="4EA5F1AC" w14:textId="5559D051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Rheumatoid arthritis</w:t>
            </w:r>
          </w:p>
        </w:tc>
        <w:tc>
          <w:tcPr>
            <w:tcW w:w="1530" w:type="dxa"/>
          </w:tcPr>
          <w:p w14:paraId="4F35303F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4688B5C8" w14:textId="2DAEDE0C" w:rsidR="00E5010D" w:rsidRPr="00041D3F" w:rsidRDefault="00C4765C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.2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05B28BC8" w14:textId="4CEE6A30" w:rsidR="00E5010D" w:rsidRPr="00041D3F" w:rsidRDefault="008411C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9.8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8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DA92E21" w14:textId="69263CD2" w:rsidR="00E5010D" w:rsidRPr="00041D3F" w:rsidRDefault="008A634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4E5B83DA" w14:textId="35FE7548" w:rsidR="00E5010D" w:rsidRPr="00041D3F" w:rsidRDefault="00C76998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1.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1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7DE1033" w14:textId="2DD16992" w:rsidR="00E5010D" w:rsidRPr="00041D3F" w:rsidRDefault="00C76998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0D202B61" w14:textId="3170D021" w:rsidR="00E5010D" w:rsidRPr="00041D3F" w:rsidRDefault="00CF6820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62CDA38" w14:textId="6789F99B" w:rsidR="00E5010D" w:rsidRPr="00041D3F" w:rsidRDefault="00212157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1BC4FBE" w14:textId="739B0C1B" w:rsidR="00E5010D" w:rsidRPr="00041D3F" w:rsidRDefault="00693D44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504BE4BE" w14:textId="2364A2A8" w:rsidR="00E5010D" w:rsidRPr="00041D3F" w:rsidRDefault="00E157D8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6)</w:t>
            </w:r>
          </w:p>
          <w:p w14:paraId="0A933A1F" w14:textId="63486DDF" w:rsidR="00E5010D" w:rsidRPr="00041D3F" w:rsidRDefault="00ED7DEC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0.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4D297CB8" w14:textId="39B8E90F" w:rsidR="00E5010D" w:rsidRPr="00041D3F" w:rsidRDefault="00AE284E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1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4BA2874B" w14:textId="3EA5DCFD" w:rsidR="00E5010D" w:rsidRPr="00041D3F" w:rsidRDefault="004A27D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.1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52D2A07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20B229F5" w14:textId="1436F821" w:rsidR="00E5010D" w:rsidRPr="00041D3F" w:rsidRDefault="00C4765C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7.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6E00668E" w14:textId="2BBB51CC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</w:t>
            </w:r>
            <w:r w:rsidR="008411CD" w:rsidRPr="00041D3F">
              <w:rPr>
                <w:rFonts w:ascii="Arial" w:eastAsiaTheme="majorEastAsia" w:hAnsi="Arial" w:cs="Arial"/>
                <w:sz w:val="20"/>
                <w:szCs w:val="20"/>
              </w:rPr>
              <w:t>5.2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8411CD" w:rsidRPr="00041D3F">
              <w:rPr>
                <w:rFonts w:ascii="Arial" w:eastAsiaTheme="majorEastAsia" w:hAnsi="Arial" w:cs="Arial"/>
                <w:sz w:val="20"/>
                <w:szCs w:val="20"/>
              </w:rPr>
              <w:t>32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06B4B86" w14:textId="1E918A1D" w:rsidR="00E5010D" w:rsidRPr="00041D3F" w:rsidRDefault="008A634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4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4F3D29EC" w14:textId="2C0BF6CF" w:rsidR="00E5010D" w:rsidRPr="00041D3F" w:rsidRDefault="00C76998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6.5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5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787E1F31" w14:textId="2A510470" w:rsidR="00E5010D" w:rsidRPr="00041D3F" w:rsidRDefault="00FC6CB6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7.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197FA08D" w14:textId="1FB4BA22" w:rsidR="00E5010D" w:rsidRPr="00041D3F" w:rsidRDefault="00CF6820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503EFD8A" w14:textId="6153866B" w:rsidR="00E5010D" w:rsidRPr="00041D3F" w:rsidRDefault="00212157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8.8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8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1B917971" w14:textId="4FF7AA5E" w:rsidR="00E5010D" w:rsidRPr="00041D3F" w:rsidRDefault="006202C3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5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14)</w:t>
            </w:r>
          </w:p>
          <w:p w14:paraId="36ECA384" w14:textId="55C64A25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</w:t>
            </w:r>
            <w:r w:rsidR="00E157D8" w:rsidRPr="00041D3F">
              <w:rPr>
                <w:rFonts w:ascii="Arial" w:eastAsiaTheme="majorEastAsia" w:hAnsi="Arial" w:cs="Arial"/>
                <w:sz w:val="20"/>
                <w:szCs w:val="20"/>
              </w:rPr>
              <w:t>0.7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3</w:t>
            </w:r>
            <w:r w:rsidR="00E157D8" w:rsidRPr="00041D3F">
              <w:rPr>
                <w:rFonts w:ascii="Arial" w:eastAsiaTheme="majorEastAsia" w:hAnsi="Arial" w:cs="Arial"/>
                <w:sz w:val="20"/>
                <w:szCs w:val="20"/>
              </w:rPr>
              <w:t>7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F49D306" w14:textId="57D4A657" w:rsidR="00E5010D" w:rsidRPr="00041D3F" w:rsidRDefault="00ED7DEC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4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1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3E315F60" w14:textId="0C421293" w:rsidR="00E5010D" w:rsidRPr="00041D3F" w:rsidRDefault="00A81854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4.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0724C9AF" w14:textId="29CF6501" w:rsidR="00E5010D" w:rsidRPr="00041D3F" w:rsidRDefault="004A27D8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.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</w:tcPr>
          <w:p w14:paraId="2959EFF4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7A573203" w14:textId="4A23C59F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FE, p = 0.</w:t>
            </w:r>
            <w:r w:rsidR="00C4765C" w:rsidRPr="00041D3F">
              <w:rPr>
                <w:rFonts w:ascii="Arial" w:eastAsiaTheme="majorEastAsia" w:hAnsi="Arial" w:cs="Arial"/>
                <w:sz w:val="20"/>
                <w:szCs w:val="20"/>
              </w:rPr>
              <w:t>208</w:t>
            </w:r>
          </w:p>
          <w:p w14:paraId="7E269D24" w14:textId="3ADDE94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8411CD" w:rsidRPr="00041D3F">
              <w:rPr>
                <w:rFonts w:ascii="Arial" w:hAnsi="Arial" w:cs="Arial"/>
                <w:sz w:val="20"/>
                <w:szCs w:val="20"/>
              </w:rPr>
              <w:t>530</w:t>
            </w:r>
          </w:p>
          <w:p w14:paraId="2A675841" w14:textId="61277066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8A634D" w:rsidRPr="00041D3F">
              <w:rPr>
                <w:rFonts w:ascii="Arial" w:hAnsi="Arial" w:cs="Arial"/>
                <w:sz w:val="20"/>
                <w:szCs w:val="20"/>
              </w:rPr>
              <w:t>022</w:t>
            </w:r>
          </w:p>
          <w:p w14:paraId="59B177EC" w14:textId="3C3D0A8C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C76998" w:rsidRPr="00041D3F">
              <w:rPr>
                <w:rFonts w:ascii="Arial" w:hAnsi="Arial" w:cs="Arial"/>
                <w:sz w:val="20"/>
                <w:szCs w:val="20"/>
              </w:rPr>
              <w:t>401</w:t>
            </w:r>
          </w:p>
          <w:p w14:paraId="08528F6D" w14:textId="3EF1D5B1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FE, p = 0.</w:t>
            </w:r>
            <w:r w:rsidR="00FC6CB6" w:rsidRPr="00041D3F">
              <w:rPr>
                <w:rFonts w:ascii="Arial" w:eastAsiaTheme="majorEastAsia" w:hAnsi="Arial" w:cs="Arial"/>
                <w:sz w:val="20"/>
                <w:szCs w:val="20"/>
              </w:rPr>
              <w:t>780</w:t>
            </w:r>
          </w:p>
          <w:p w14:paraId="6254F148" w14:textId="3F757AAB" w:rsidR="00E5010D" w:rsidRPr="00041D3F" w:rsidRDefault="00033DB1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n/a</w:t>
            </w:r>
          </w:p>
          <w:p w14:paraId="6FB94932" w14:textId="320A27B1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FE, p = 0.</w:t>
            </w:r>
            <w:r w:rsidR="00212157" w:rsidRPr="00041D3F">
              <w:rPr>
                <w:rFonts w:ascii="Arial" w:eastAsiaTheme="majorEastAsia" w:hAnsi="Arial" w:cs="Arial"/>
                <w:sz w:val="20"/>
                <w:szCs w:val="20"/>
              </w:rPr>
              <w:t>401</w:t>
            </w:r>
          </w:p>
          <w:p w14:paraId="3239EE8A" w14:textId="4FC20E3E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6202C3" w:rsidRPr="00041D3F">
              <w:rPr>
                <w:rFonts w:ascii="Arial" w:hAnsi="Arial" w:cs="Arial"/>
                <w:sz w:val="20"/>
                <w:szCs w:val="20"/>
              </w:rPr>
              <w:t>059</w:t>
            </w:r>
          </w:p>
          <w:p w14:paraId="7380E2D8" w14:textId="76CEF3CA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&lt; 0.001</w:t>
            </w:r>
          </w:p>
          <w:p w14:paraId="0387752F" w14:textId="221FE833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042CEE" w:rsidRPr="00041D3F">
              <w:rPr>
                <w:rFonts w:ascii="Arial" w:hAnsi="Arial" w:cs="Arial"/>
                <w:sz w:val="20"/>
                <w:szCs w:val="20"/>
              </w:rPr>
              <w:t>508</w:t>
            </w:r>
          </w:p>
          <w:p w14:paraId="758993E1" w14:textId="3C88787E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0</w:t>
            </w:r>
            <w:r w:rsidR="00A5064B" w:rsidRPr="00041D3F">
              <w:rPr>
                <w:rFonts w:ascii="Arial" w:hAnsi="Arial" w:cs="Arial"/>
                <w:sz w:val="20"/>
                <w:szCs w:val="20"/>
              </w:rPr>
              <w:t>02</w:t>
            </w:r>
          </w:p>
          <w:p w14:paraId="346E5010" w14:textId="08359516" w:rsidR="00E5010D" w:rsidRPr="00041D3F" w:rsidRDefault="00E5010D" w:rsidP="001C7C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FE, p = 0.</w:t>
            </w:r>
            <w:r w:rsidR="004A27D8" w:rsidRPr="00041D3F">
              <w:rPr>
                <w:rFonts w:ascii="Arial" w:eastAsiaTheme="majorEastAsia" w:hAnsi="Arial" w:cs="Arial"/>
                <w:sz w:val="20"/>
                <w:szCs w:val="20"/>
              </w:rPr>
              <w:t>165</w:t>
            </w:r>
          </w:p>
        </w:tc>
      </w:tr>
      <w:tr w:rsidR="00E5010D" w:rsidRPr="00041D3F" w14:paraId="39D0750D" w14:textId="77777777" w:rsidTr="0040138B">
        <w:tc>
          <w:tcPr>
            <w:tcW w:w="5035" w:type="dxa"/>
          </w:tcPr>
          <w:p w14:paraId="7DED5464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xercise on a regular basis (% yes)</w:t>
            </w:r>
          </w:p>
        </w:tc>
        <w:tc>
          <w:tcPr>
            <w:tcW w:w="1530" w:type="dxa"/>
          </w:tcPr>
          <w:p w14:paraId="14CB6DA7" w14:textId="3D6EC513" w:rsidR="00E5010D" w:rsidRPr="00041D3F" w:rsidRDefault="00126D2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70.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6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B3A53BE" w14:textId="498EEBDA" w:rsidR="00E5010D" w:rsidRPr="00041D3F" w:rsidRDefault="00126D2A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2.1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5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</w:tcPr>
          <w:p w14:paraId="67AB8314" w14:textId="123C3A6C" w:rsidR="00E5010D" w:rsidRPr="00041D3F" w:rsidRDefault="00E5010D" w:rsidP="001C7C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A62DDD" w:rsidRPr="00041D3F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</w:tr>
      <w:tr w:rsidR="00E5010D" w:rsidRPr="00041D3F" w14:paraId="2D5ED1D4" w14:textId="77777777" w:rsidTr="0040138B">
        <w:tc>
          <w:tcPr>
            <w:tcW w:w="5035" w:type="dxa"/>
          </w:tcPr>
          <w:p w14:paraId="0D2744F3" w14:textId="77777777" w:rsidR="00E5010D" w:rsidRPr="00041D3F" w:rsidRDefault="00E5010D" w:rsidP="001C7C9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moking current or history of (% yes)</w:t>
            </w:r>
          </w:p>
        </w:tc>
        <w:tc>
          <w:tcPr>
            <w:tcW w:w="1530" w:type="dxa"/>
          </w:tcPr>
          <w:p w14:paraId="368CCDDC" w14:textId="671F1C81" w:rsidR="00E5010D" w:rsidRPr="00041D3F" w:rsidRDefault="007A785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6.1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2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2C23182" w14:textId="0A2F417C" w:rsidR="00E5010D" w:rsidRPr="00041D3F" w:rsidRDefault="007A785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0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3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</w:tcPr>
          <w:p w14:paraId="7EF23817" w14:textId="13611BFF" w:rsidR="00E5010D" w:rsidRPr="00041D3F" w:rsidRDefault="00E5010D" w:rsidP="001C7C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7A7856" w:rsidRPr="00041D3F">
              <w:rPr>
                <w:rFonts w:ascii="Arial" w:hAnsi="Arial" w:cs="Arial"/>
                <w:sz w:val="20"/>
                <w:szCs w:val="20"/>
              </w:rPr>
              <w:t>058</w:t>
            </w:r>
          </w:p>
        </w:tc>
      </w:tr>
      <w:tr w:rsidR="00E5010D" w:rsidRPr="00041D3F" w14:paraId="0D246F73" w14:textId="77777777" w:rsidTr="0040138B">
        <w:tc>
          <w:tcPr>
            <w:tcW w:w="5035" w:type="dxa"/>
          </w:tcPr>
          <w:p w14:paraId="29A47514" w14:textId="77777777" w:rsidR="00E5010D" w:rsidRPr="00041D3F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ancer diagnosis</w:t>
            </w:r>
          </w:p>
          <w:p w14:paraId="252C498C" w14:textId="0B45627B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Breast</w:t>
            </w:r>
          </w:p>
          <w:p w14:paraId="2F0E4C10" w14:textId="4719AD5B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astrointestinal</w:t>
            </w:r>
          </w:p>
          <w:p w14:paraId="1370695E" w14:textId="4A94B022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ynecological</w:t>
            </w:r>
            <w:proofErr w:type="spellEnd"/>
          </w:p>
          <w:p w14:paraId="65CFD950" w14:textId="0ACC1EF8" w:rsidR="006E3B74" w:rsidRPr="00041D3F" w:rsidRDefault="00E5010D" w:rsidP="00A1780C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</w:t>
            </w:r>
          </w:p>
        </w:tc>
        <w:tc>
          <w:tcPr>
            <w:tcW w:w="1530" w:type="dxa"/>
          </w:tcPr>
          <w:p w14:paraId="71D0CF31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72A971AD" w14:textId="5D8B3727" w:rsidR="00E5010D" w:rsidRPr="00041D3F" w:rsidRDefault="007A7856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4.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2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697AE2D2" w14:textId="7BBC856B" w:rsidR="00E5010D" w:rsidRPr="00041D3F" w:rsidRDefault="007A7856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5.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A5C7E90" w14:textId="0A61562B" w:rsidR="00E5010D" w:rsidRPr="00041D3F" w:rsidRDefault="007A7856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4.9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39701FD9" w14:textId="0A91B92A" w:rsidR="00E5010D" w:rsidRPr="00041D3F" w:rsidRDefault="007A785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D8290E4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34FD3220" w14:textId="55DFF7E2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</w:t>
            </w:r>
            <w:r w:rsidR="007A7856" w:rsidRPr="00041D3F">
              <w:rPr>
                <w:rFonts w:ascii="Arial" w:eastAsiaTheme="majorEastAsia" w:hAnsi="Arial" w:cs="Arial"/>
                <w:sz w:val="20"/>
                <w:szCs w:val="20"/>
              </w:rPr>
              <w:t>0.7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3</w:t>
            </w:r>
            <w:r w:rsidR="007A7856" w:rsidRPr="00041D3F">
              <w:rPr>
                <w:rFonts w:ascii="Arial" w:eastAsiaTheme="majorEastAsia" w:hAnsi="Arial" w:cs="Arial"/>
                <w:sz w:val="20"/>
                <w:szCs w:val="20"/>
              </w:rPr>
              <w:t>7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7078D169" w14:textId="32E5AA89" w:rsidR="00E5010D" w:rsidRPr="00041D3F" w:rsidRDefault="007A7856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2.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20)</w:t>
            </w:r>
          </w:p>
          <w:p w14:paraId="6606968A" w14:textId="0E02AC18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</w:t>
            </w:r>
            <w:r w:rsidR="007A7856" w:rsidRPr="00041D3F">
              <w:rPr>
                <w:rFonts w:ascii="Arial" w:eastAsiaTheme="majorEastAsia" w:hAnsi="Arial" w:cs="Arial"/>
                <w:sz w:val="20"/>
                <w:szCs w:val="20"/>
              </w:rPr>
              <w:t>2.0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7A7856" w:rsidRPr="00041D3F">
              <w:rPr>
                <w:rFonts w:ascii="Arial" w:eastAsiaTheme="majorEastAsia" w:hAnsi="Arial" w:cs="Arial"/>
                <w:sz w:val="20"/>
                <w:szCs w:val="20"/>
              </w:rPr>
              <w:t>20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5CA0D77" w14:textId="07988E22" w:rsidR="00E5010D" w:rsidRPr="00041D3F" w:rsidRDefault="007A7856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5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</w:tcPr>
          <w:p w14:paraId="5E48CFEE" w14:textId="77777777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E2B00" w:rsidRPr="00041D3F">
              <w:rPr>
                <w:rFonts w:ascii="Arial" w:hAnsi="Arial" w:cs="Arial"/>
                <w:sz w:val="20"/>
                <w:szCs w:val="20"/>
              </w:rPr>
              <w:t>14.04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FE2B00" w:rsidRPr="00041D3F">
              <w:rPr>
                <w:rFonts w:ascii="Arial" w:hAnsi="Arial" w:cs="Arial"/>
                <w:sz w:val="20"/>
                <w:szCs w:val="20"/>
              </w:rPr>
              <w:t>003</w:t>
            </w:r>
          </w:p>
          <w:p w14:paraId="124D3004" w14:textId="566B75DF" w:rsidR="00A335E7" w:rsidRPr="00041D3F" w:rsidRDefault="00A335E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13A564A5" w14:textId="1E0A4703" w:rsidR="00A335E7" w:rsidRPr="00041D3F" w:rsidRDefault="00A335E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0 &gt; 1</w:t>
            </w:r>
          </w:p>
          <w:p w14:paraId="0B52F7DD" w14:textId="1A567C88" w:rsidR="00A335E7" w:rsidRPr="00041D3F" w:rsidRDefault="00A335E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53736632" w14:textId="4ADB6977" w:rsidR="00A335E7" w:rsidRPr="00041D3F" w:rsidRDefault="00A335E7" w:rsidP="001C7C9A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041D3F">
              <w:rPr>
                <w:rFonts w:ascii="Arial" w:hAnsi="Arial" w:cs="Arial"/>
                <w:iCs/>
                <w:sz w:val="20"/>
                <w:szCs w:val="20"/>
              </w:rPr>
              <w:t>NS</w:t>
            </w:r>
          </w:p>
        </w:tc>
      </w:tr>
      <w:tr w:rsidR="00E5010D" w:rsidRPr="00041D3F" w14:paraId="386BFCA1" w14:textId="77777777" w:rsidTr="0040138B">
        <w:tc>
          <w:tcPr>
            <w:tcW w:w="5035" w:type="dxa"/>
          </w:tcPr>
          <w:p w14:paraId="49D435BD" w14:textId="77777777" w:rsidR="00E5010D" w:rsidRPr="00041D3F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lastRenderedPageBreak/>
              <w:t>Type of prior cancer treatment</w:t>
            </w:r>
          </w:p>
          <w:p w14:paraId="6D1E7EE1" w14:textId="665716C2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 prior treatment</w:t>
            </w:r>
          </w:p>
          <w:p w14:paraId="45F67B2B" w14:textId="4563CFC8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nly surgery, CTX, or RT</w:t>
            </w:r>
          </w:p>
          <w:p w14:paraId="1BDFFD29" w14:textId="72F354D2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, or surgery &amp; RT, or CTX &amp; RT</w:t>
            </w:r>
          </w:p>
          <w:p w14:paraId="7AFFCDE1" w14:textId="2495D1A1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 &amp; RT</w:t>
            </w:r>
          </w:p>
        </w:tc>
        <w:tc>
          <w:tcPr>
            <w:tcW w:w="1530" w:type="dxa"/>
          </w:tcPr>
          <w:p w14:paraId="428A3596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4B369747" w14:textId="0A575C40" w:rsidR="00E5010D" w:rsidRPr="00041D3F" w:rsidRDefault="006A4C3B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5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08566C31" w14:textId="66F250FF" w:rsidR="00E5010D" w:rsidRPr="00041D3F" w:rsidRDefault="00EE342E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0.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6A4C3B" w:rsidRPr="00041D3F">
              <w:rPr>
                <w:rFonts w:ascii="Arial" w:eastAsiaTheme="majorEastAsia" w:hAnsi="Arial" w:cs="Arial"/>
                <w:sz w:val="20"/>
                <w:szCs w:val="20"/>
              </w:rPr>
              <w:t>3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76814EC4" w14:textId="3AF83B42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2.</w:t>
            </w:r>
            <w:r w:rsidR="00EE342E" w:rsidRPr="00041D3F">
              <w:rPr>
                <w:rFonts w:ascii="Arial" w:eastAsiaTheme="majorEastAsia" w:hAnsi="Arial" w:cs="Arial"/>
                <w:sz w:val="20"/>
                <w:szCs w:val="20"/>
              </w:rPr>
              <w:t>0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6A4C3B" w:rsidRPr="00041D3F">
              <w:rPr>
                <w:rFonts w:ascii="Arial" w:eastAsiaTheme="majorEastAsia" w:hAnsi="Arial" w:cs="Arial"/>
                <w:sz w:val="20"/>
                <w:szCs w:val="20"/>
              </w:rPr>
              <w:t>20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776F4BD5" w14:textId="547AB8D3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</w:t>
            </w:r>
            <w:r w:rsidR="00CA46FD" w:rsidRPr="00041D3F">
              <w:rPr>
                <w:rFonts w:ascii="Arial" w:eastAsiaTheme="majorEastAsia" w:hAnsi="Arial" w:cs="Arial"/>
                <w:sz w:val="20"/>
                <w:szCs w:val="20"/>
              </w:rPr>
              <w:t>2.1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6A4C3B" w:rsidRPr="00041D3F">
              <w:rPr>
                <w:rFonts w:ascii="Arial" w:eastAsiaTheme="majorEastAsia" w:hAnsi="Arial" w:cs="Arial"/>
                <w:sz w:val="20"/>
                <w:szCs w:val="20"/>
              </w:rPr>
              <w:t>11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3BD2C02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0B4E057F" w14:textId="1B40A01A" w:rsidR="00E5010D" w:rsidRPr="00041D3F" w:rsidRDefault="00CA46F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5.8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4B359887" w14:textId="4510EAE0" w:rsidR="00E5010D" w:rsidRPr="00041D3F" w:rsidRDefault="00CA46F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4.9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62294024" w14:textId="531F383A" w:rsidR="00E5010D" w:rsidRPr="00041D3F" w:rsidRDefault="00CA46F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4.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1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71E072E7" w14:textId="1C5E56FF" w:rsidR="00E5010D" w:rsidRPr="00041D3F" w:rsidRDefault="008F6847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4.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1</w:t>
            </w:r>
            <w:r w:rsidR="00CA46FD" w:rsidRPr="00041D3F">
              <w:rPr>
                <w:rFonts w:ascii="Arial" w:eastAsiaTheme="majorEastAsia" w:hAnsi="Arial" w:cs="Arial"/>
                <w:sz w:val="20"/>
                <w:szCs w:val="20"/>
              </w:rPr>
              <w:t>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4AA5098B" w14:textId="7DDB74D6" w:rsidR="00E5010D" w:rsidRPr="00041D3F" w:rsidRDefault="00E5010D" w:rsidP="00E00A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E00AC5"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0E6847" w:rsidRPr="00041D3F">
              <w:rPr>
                <w:rFonts w:ascii="Arial" w:hAnsi="Arial" w:cs="Arial"/>
                <w:sz w:val="20"/>
                <w:szCs w:val="20"/>
              </w:rPr>
              <w:t>1.75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0E6847" w:rsidRPr="00041D3F">
              <w:rPr>
                <w:rFonts w:ascii="Arial" w:hAnsi="Arial" w:cs="Arial"/>
                <w:sz w:val="20"/>
                <w:szCs w:val="20"/>
              </w:rPr>
              <w:t>627</w:t>
            </w:r>
          </w:p>
        </w:tc>
      </w:tr>
      <w:tr w:rsidR="00E5010D" w:rsidRPr="00041D3F" w14:paraId="3C607900" w14:textId="77777777" w:rsidTr="0040138B">
        <w:tc>
          <w:tcPr>
            <w:tcW w:w="5035" w:type="dxa"/>
          </w:tcPr>
          <w:p w14:paraId="21C76BE1" w14:textId="77777777" w:rsidR="00E5010D" w:rsidRPr="00041D3F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TX cycle length</w:t>
            </w:r>
          </w:p>
          <w:p w14:paraId="7A8263D6" w14:textId="3CEBC931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gramStart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14</w:t>
            </w:r>
            <w:r w:rsidR="001C7C9A"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ay</w:t>
            </w:r>
            <w:proofErr w:type="gramEnd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  <w:p w14:paraId="773D056B" w14:textId="3A11EE1B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gramStart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1 day</w:t>
            </w:r>
            <w:proofErr w:type="gramEnd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  <w:p w14:paraId="7B05E3A9" w14:textId="56FA1908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8 day</w:t>
            </w:r>
            <w:proofErr w:type="gramEnd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</w:tc>
        <w:tc>
          <w:tcPr>
            <w:tcW w:w="1530" w:type="dxa"/>
          </w:tcPr>
          <w:p w14:paraId="2BFBCC19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75D19EBD" w14:textId="4BC429E6" w:rsidR="00E5010D" w:rsidRPr="00041D3F" w:rsidRDefault="00FD2948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1.1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F1096D" w:rsidRPr="00041D3F">
              <w:rPr>
                <w:rFonts w:ascii="Arial" w:eastAsiaTheme="majorEastAsia" w:hAnsi="Arial" w:cs="Arial"/>
                <w:sz w:val="20"/>
                <w:szCs w:val="20"/>
              </w:rPr>
              <w:t>48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05C3B9B1" w14:textId="03114BA0" w:rsidR="00E5010D" w:rsidRPr="00041D3F" w:rsidRDefault="00F1096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2.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40B766AF" w14:textId="781FCC35" w:rsidR="00E5010D" w:rsidRPr="00041D3F" w:rsidRDefault="00F1096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6EB27EE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1667C5EE" w14:textId="1283F82B" w:rsidR="00E5010D" w:rsidRPr="00041D3F" w:rsidRDefault="00AE2B4E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7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3</w:t>
            </w:r>
            <w:r w:rsidR="008C368D" w:rsidRPr="00041D3F">
              <w:rPr>
                <w:rFonts w:ascii="Arial" w:eastAsiaTheme="majorEastAsia" w:hAnsi="Arial" w:cs="Arial"/>
                <w:sz w:val="20"/>
                <w:szCs w:val="20"/>
              </w:rPr>
              <w:t>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26210797" w14:textId="0C3580E1" w:rsidR="00E5010D" w:rsidRPr="00041D3F" w:rsidRDefault="008C368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6.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1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5C2CF44F" w14:textId="319018EB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.</w:t>
            </w:r>
            <w:r w:rsidR="008C368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6 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(</w:t>
            </w:r>
            <w:r w:rsidR="008C368D" w:rsidRPr="00041D3F">
              <w:rPr>
                <w:rFonts w:ascii="Arial" w:eastAsiaTheme="majorEastAsia" w:hAnsi="Arial" w:cs="Arial"/>
                <w:sz w:val="20"/>
                <w:szCs w:val="20"/>
              </w:rPr>
              <w:t>6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43A56D57" w14:textId="0CD1D020" w:rsidR="00E5010D" w:rsidRPr="00041D3F" w:rsidRDefault="00E5010D" w:rsidP="00E00A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E00AC5"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B3BBC" w:rsidRPr="00041D3F">
              <w:rPr>
                <w:rFonts w:ascii="Arial" w:hAnsi="Arial" w:cs="Arial"/>
                <w:sz w:val="20"/>
                <w:szCs w:val="20"/>
              </w:rPr>
              <w:t>3.67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CB3BBC" w:rsidRPr="00041D3F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E5010D" w:rsidRPr="00041D3F" w14:paraId="2E673827" w14:textId="77777777" w:rsidTr="0040138B">
        <w:tc>
          <w:tcPr>
            <w:tcW w:w="5035" w:type="dxa"/>
          </w:tcPr>
          <w:p w14:paraId="5C0EB909" w14:textId="77777777" w:rsidR="00E5010D" w:rsidRPr="00041D3F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metogenicity of CTX</w:t>
            </w:r>
          </w:p>
          <w:p w14:paraId="3BDD6569" w14:textId="0CE44854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inimal/low</w:t>
            </w:r>
          </w:p>
          <w:p w14:paraId="37885080" w14:textId="16ED1FCF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oderate</w:t>
            </w:r>
          </w:p>
          <w:p w14:paraId="038512CC" w14:textId="29CBED8D" w:rsidR="00E5010D" w:rsidRPr="00041D3F" w:rsidRDefault="00E5010D" w:rsidP="001C7C9A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530" w:type="dxa"/>
          </w:tcPr>
          <w:p w14:paraId="232EDCD9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57DB4846" w14:textId="67284E0B" w:rsidR="00E5010D" w:rsidRPr="00041D3F" w:rsidRDefault="00D45F17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7.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1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12707E4C" w14:textId="7E7B087D" w:rsidR="00E5010D" w:rsidRPr="00041D3F" w:rsidRDefault="00D45F17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9.1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65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00A9ED6C" w14:textId="5FB08BA4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</w:t>
            </w:r>
            <w:r w:rsidR="00D45F17" w:rsidRPr="00041D3F">
              <w:rPr>
                <w:rFonts w:ascii="Arial" w:eastAsiaTheme="majorEastAsia" w:hAnsi="Arial" w:cs="Arial"/>
                <w:sz w:val="20"/>
                <w:szCs w:val="20"/>
              </w:rPr>
              <w:t>3.8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1</w:t>
            </w:r>
            <w:r w:rsidR="00D45F17" w:rsidRPr="00041D3F">
              <w:rPr>
                <w:rFonts w:ascii="Arial" w:eastAsiaTheme="majorEastAsia" w:hAnsi="Arial" w:cs="Arial"/>
                <w:sz w:val="20"/>
                <w:szCs w:val="20"/>
              </w:rPr>
              <w:t>3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</w:tcPr>
          <w:p w14:paraId="12060A79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0CCC8D51" w14:textId="0A3C04C2" w:rsidR="00E5010D" w:rsidRPr="00041D3F" w:rsidRDefault="00D45F17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8.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752700" w:rsidRPr="00041D3F">
              <w:rPr>
                <w:rFonts w:ascii="Arial" w:eastAsiaTheme="majorEastAsia" w:hAnsi="Arial" w:cs="Arial"/>
                <w:sz w:val="20"/>
                <w:szCs w:val="20"/>
              </w:rPr>
              <w:t>17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1E5614BD" w14:textId="4B2947C8" w:rsidR="00E5010D" w:rsidRPr="00041D3F" w:rsidRDefault="00087253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9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752700" w:rsidRPr="00041D3F">
              <w:rPr>
                <w:rFonts w:ascii="Arial" w:eastAsiaTheme="majorEastAsia" w:hAnsi="Arial" w:cs="Arial"/>
                <w:sz w:val="20"/>
                <w:szCs w:val="20"/>
              </w:rPr>
              <w:t>5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67664A3F" w14:textId="1472104A" w:rsidR="00E5010D" w:rsidRPr="00041D3F" w:rsidRDefault="00E5010D" w:rsidP="001C7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</w:t>
            </w:r>
            <w:r w:rsidR="00087253" w:rsidRPr="00041D3F">
              <w:rPr>
                <w:rFonts w:ascii="Arial" w:eastAsiaTheme="majorEastAsia" w:hAnsi="Arial" w:cs="Arial"/>
                <w:sz w:val="20"/>
                <w:szCs w:val="20"/>
              </w:rPr>
              <w:t>2.0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752700" w:rsidRPr="00041D3F">
              <w:rPr>
                <w:rFonts w:ascii="Arial" w:eastAsiaTheme="majorEastAsia" w:hAnsi="Arial" w:cs="Arial"/>
                <w:sz w:val="20"/>
                <w:szCs w:val="20"/>
              </w:rPr>
              <w:t>20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5A3B4231" w14:textId="306CCBCD" w:rsidR="00E5010D" w:rsidRPr="00041D3F" w:rsidRDefault="00E5010D" w:rsidP="00E00A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E00AC5"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1F32C2" w:rsidRPr="00041D3F">
              <w:rPr>
                <w:rFonts w:ascii="Arial" w:hAnsi="Arial" w:cs="Arial"/>
                <w:sz w:val="20"/>
                <w:szCs w:val="20"/>
              </w:rPr>
              <w:t>2.48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1F32C2" w:rsidRPr="00041D3F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</w:tr>
      <w:tr w:rsidR="00E5010D" w:rsidRPr="00041D3F" w14:paraId="6986D356" w14:textId="77777777" w:rsidTr="0040138B">
        <w:tc>
          <w:tcPr>
            <w:tcW w:w="5035" w:type="dxa"/>
          </w:tcPr>
          <w:p w14:paraId="48E20EA7" w14:textId="77777777" w:rsidR="00E5010D" w:rsidRPr="00041D3F" w:rsidRDefault="00E5010D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tiemetic regimens</w:t>
            </w:r>
          </w:p>
          <w:p w14:paraId="2358F862" w14:textId="585C219A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ne</w:t>
            </w:r>
          </w:p>
          <w:p w14:paraId="273D87AB" w14:textId="51F78D1F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teroid alone or serotonin receptor antagonist alone</w:t>
            </w:r>
          </w:p>
          <w:p w14:paraId="7E8A6A35" w14:textId="5ACDCE57" w:rsidR="00E5010D" w:rsidRPr="00041D3F" w:rsidRDefault="00E5010D" w:rsidP="001C7C9A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erotonin receptor antagonist and steroid</w:t>
            </w:r>
          </w:p>
          <w:p w14:paraId="1F197136" w14:textId="45850833" w:rsidR="006E21CE" w:rsidRPr="00041D3F" w:rsidRDefault="00E5010D" w:rsidP="00033DB1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K-1 receptor antagonist and two other antiemetics</w:t>
            </w:r>
          </w:p>
        </w:tc>
        <w:tc>
          <w:tcPr>
            <w:tcW w:w="1530" w:type="dxa"/>
          </w:tcPr>
          <w:p w14:paraId="2E18E522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0C1B0BE4" w14:textId="3754CCD1" w:rsidR="00E5010D" w:rsidRPr="00041D3F" w:rsidRDefault="006A3531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04A3E8B2" w14:textId="779FA8C2" w:rsidR="00E5010D" w:rsidRPr="00041D3F" w:rsidRDefault="006E711C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7.</w:t>
            </w:r>
            <w:r w:rsidR="00033DB1" w:rsidRPr="00041D3F">
              <w:rPr>
                <w:rFonts w:ascii="Arial" w:eastAsiaTheme="majorEastAsia" w:hAnsi="Arial" w:cs="Arial"/>
                <w:sz w:val="20"/>
                <w:szCs w:val="20"/>
              </w:rPr>
              <w:t>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="003814D2" w:rsidRPr="00041D3F">
              <w:rPr>
                <w:rFonts w:ascii="Arial" w:eastAsiaTheme="majorEastAsia" w:hAnsi="Arial" w:cs="Arial"/>
                <w:sz w:val="20"/>
                <w:szCs w:val="20"/>
              </w:rPr>
              <w:t>16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719D11CE" w14:textId="77777777" w:rsidR="007A3F02" w:rsidRDefault="007A3F02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1F22B75A" w14:textId="5D6B1F4F" w:rsidR="00E5010D" w:rsidRPr="00041D3F" w:rsidRDefault="00884187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</w:t>
            </w:r>
            <w:r w:rsidR="00033DB1" w:rsidRPr="00041D3F">
              <w:rPr>
                <w:rFonts w:ascii="Arial" w:eastAsiaTheme="majorEastAsia" w:hAnsi="Arial" w:cs="Arial"/>
                <w:sz w:val="20"/>
                <w:szCs w:val="20"/>
              </w:rPr>
              <w:t>4.3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5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11E0C480" w14:textId="00BE3E0A" w:rsidR="00884187" w:rsidRPr="00041D3F" w:rsidRDefault="00CD6839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3.</w:t>
            </w:r>
            <w:r w:rsidR="00033DB1" w:rsidRPr="00041D3F">
              <w:rPr>
                <w:rFonts w:ascii="Arial" w:eastAsiaTheme="majorEastAsia" w:hAnsi="Arial" w:cs="Arial"/>
                <w:sz w:val="20"/>
                <w:szCs w:val="20"/>
              </w:rPr>
              <w:t>9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2</w:t>
            </w:r>
            <w:r w:rsidR="00667887" w:rsidRPr="00041D3F">
              <w:rPr>
                <w:rFonts w:ascii="Arial" w:eastAsiaTheme="majorEastAsia" w:hAnsi="Arial" w:cs="Arial"/>
                <w:sz w:val="20"/>
                <w:szCs w:val="20"/>
              </w:rPr>
              <w:t>2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6DF1CF1" w14:textId="77777777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68663D76" w14:textId="048F3D7D" w:rsidR="00E5010D" w:rsidRPr="00041D3F" w:rsidRDefault="00792819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.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617E8049" w14:textId="326DB383" w:rsidR="00E5010D" w:rsidRPr="00041D3F" w:rsidRDefault="00E5010D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1</w:t>
            </w:r>
            <w:r w:rsidR="00B341A8" w:rsidRPr="00041D3F">
              <w:rPr>
                <w:rFonts w:ascii="Arial" w:eastAsiaTheme="majorEastAsia" w:hAnsi="Arial" w:cs="Arial"/>
                <w:sz w:val="20"/>
                <w:szCs w:val="20"/>
              </w:rPr>
              <w:t>6.5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15)</w:t>
            </w:r>
          </w:p>
          <w:p w14:paraId="56F1C234" w14:textId="77777777" w:rsidR="007A3F02" w:rsidRDefault="007A3F02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</w:p>
          <w:p w14:paraId="797DFC35" w14:textId="31C1128F" w:rsidR="00E5010D" w:rsidRPr="00041D3F" w:rsidRDefault="00B341A8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6.2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42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  <w:p w14:paraId="71417D01" w14:textId="76AC4F77" w:rsidR="001F7FCB" w:rsidRPr="00041D3F" w:rsidRDefault="002A1396" w:rsidP="00033D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</w:t>
            </w:r>
            <w:r w:rsidR="0014117B" w:rsidRPr="00041D3F">
              <w:rPr>
                <w:rFonts w:ascii="Arial" w:eastAsiaTheme="majorEastAsia" w:hAnsi="Arial" w:cs="Arial"/>
                <w:sz w:val="20"/>
                <w:szCs w:val="20"/>
              </w:rPr>
              <w:t>3.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 xml:space="preserve"> (</w:t>
            </w: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0</w:t>
            </w:r>
            <w:r w:rsidR="00E5010D" w:rsidRPr="00041D3F">
              <w:rPr>
                <w:rFonts w:ascii="Arial" w:eastAsiaTheme="majorEastAsia" w:hAnsi="Arial" w:cs="Arial"/>
                <w:sz w:val="20"/>
                <w:szCs w:val="20"/>
              </w:rPr>
              <w:t>)</w:t>
            </w:r>
          </w:p>
        </w:tc>
        <w:tc>
          <w:tcPr>
            <w:tcW w:w="2390" w:type="dxa"/>
            <w:vAlign w:val="center"/>
          </w:tcPr>
          <w:p w14:paraId="78658406" w14:textId="3A59C479" w:rsidR="00E5010D" w:rsidRPr="00041D3F" w:rsidRDefault="00E5010D" w:rsidP="00E00A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E00AC5" w:rsidRPr="00041D3F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041D3F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033DB1" w:rsidRPr="00041D3F">
              <w:rPr>
                <w:rFonts w:ascii="Arial" w:hAnsi="Arial" w:cs="Arial"/>
                <w:sz w:val="20"/>
                <w:szCs w:val="20"/>
              </w:rPr>
              <w:t>1.95</w:t>
            </w:r>
            <w:r w:rsidRPr="00041D3F">
              <w:rPr>
                <w:rFonts w:ascii="Arial" w:hAnsi="Arial" w:cs="Arial"/>
                <w:sz w:val="20"/>
                <w:szCs w:val="20"/>
              </w:rPr>
              <w:t>, p = 0.</w:t>
            </w:r>
            <w:r w:rsidR="00033DB1" w:rsidRPr="00041D3F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</w:tr>
      <w:tr w:rsidR="003C1C30" w:rsidRPr="00041D3F" w14:paraId="7AA78157" w14:textId="77777777" w:rsidTr="0040138B">
        <w:tc>
          <w:tcPr>
            <w:tcW w:w="5035" w:type="dxa"/>
          </w:tcPr>
          <w:p w14:paraId="2C85FFF6" w14:textId="2231B3AA" w:rsidR="003C1C30" w:rsidRPr="00041D3F" w:rsidRDefault="003C1C30" w:rsidP="001C7C9A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AFI score at </w:t>
            </w:r>
            <w:proofErr w:type="spellStart"/>
            <w:r w:rsidRPr="00041D3F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nrollment</w:t>
            </w:r>
            <w:proofErr w:type="spellEnd"/>
          </w:p>
        </w:tc>
        <w:tc>
          <w:tcPr>
            <w:tcW w:w="1530" w:type="dxa"/>
          </w:tcPr>
          <w:p w14:paraId="2BB95257" w14:textId="6FF3F1FD" w:rsidR="003C1C30" w:rsidRPr="00041D3F" w:rsidRDefault="003C1C30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8.3 (0.7)</w:t>
            </w:r>
          </w:p>
        </w:tc>
        <w:tc>
          <w:tcPr>
            <w:tcW w:w="1530" w:type="dxa"/>
          </w:tcPr>
          <w:p w14:paraId="7F98A280" w14:textId="30CD1FD5" w:rsidR="003C1C30" w:rsidRPr="00041D3F" w:rsidRDefault="003C1C30" w:rsidP="001C7C9A">
            <w:pPr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041D3F">
              <w:rPr>
                <w:rFonts w:ascii="Arial" w:eastAsiaTheme="majorEastAsia" w:hAnsi="Arial" w:cs="Arial"/>
                <w:sz w:val="20"/>
                <w:szCs w:val="20"/>
              </w:rPr>
              <w:t>3.8 (0.9)</w:t>
            </w:r>
          </w:p>
        </w:tc>
        <w:tc>
          <w:tcPr>
            <w:tcW w:w="2390" w:type="dxa"/>
            <w:vAlign w:val="center"/>
          </w:tcPr>
          <w:p w14:paraId="1D9F12F8" w14:textId="0A854C4C" w:rsidR="003C1C30" w:rsidRPr="00041D3F" w:rsidRDefault="00E00AC5" w:rsidP="00E00AC5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041D3F">
              <w:rPr>
                <w:rFonts w:ascii="Arial" w:hAnsi="Arial" w:cs="Arial"/>
                <w:sz w:val="20"/>
                <w:szCs w:val="20"/>
              </w:rPr>
              <w:t>t = 37.89, p &lt; 0.001</w:t>
            </w:r>
          </w:p>
        </w:tc>
      </w:tr>
    </w:tbl>
    <w:p w14:paraId="69D72612" w14:textId="77777777" w:rsidR="001C7C9A" w:rsidRPr="00041D3F" w:rsidRDefault="001C7C9A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</w:p>
    <w:p w14:paraId="4FDF96E7" w14:textId="250BEB13" w:rsidR="00177A11" w:rsidRPr="00041D3F" w:rsidRDefault="00701ABC" w:rsidP="007A3F02">
      <w:pPr>
        <w:rPr>
          <w:rFonts w:ascii="Arial" w:eastAsiaTheme="majorEastAsia" w:hAnsi="Arial" w:cs="Arial"/>
          <w:sz w:val="20"/>
          <w:szCs w:val="20"/>
          <w:shd w:val="clear" w:color="auto" w:fill="FFFFFF"/>
        </w:rPr>
      </w:pPr>
      <w:r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Abbreviations:</w:t>
      </w:r>
      <w:r w:rsidR="00EE1525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AFI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Attentional Function </w:t>
      </w:r>
      <w:r w:rsidR="003A6AE9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Index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; </w:t>
      </w:r>
      <w:r w:rsidR="00097234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AUDIT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</w:t>
      </w:r>
      <w:r w:rsidR="00C635F4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Alcohol Use Disorders Identification Test; </w:t>
      </w:r>
      <w:r w:rsidR="007B161E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CTX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= chemotherapy; FE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Fisher's exact test; </w:t>
      </w:r>
      <w:r w:rsidR="0036759B" w:rsidRPr="00041D3F">
        <w:rPr>
          <w:rFonts w:ascii="Arial" w:hAnsi="Arial" w:cs="Arial"/>
          <w:color w:val="000000" w:themeColor="text1"/>
          <w:sz w:val="20"/>
          <w:szCs w:val="20"/>
        </w:rPr>
        <w:t xml:space="preserve">kg = kilograms; 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KPS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Karnofsky Performance Status; </w:t>
      </w:r>
      <w:r w:rsidR="0036759B" w:rsidRPr="00041D3F">
        <w:rPr>
          <w:rFonts w:ascii="Arial" w:hAnsi="Arial" w:cs="Arial"/>
          <w:color w:val="000000" w:themeColor="text1"/>
          <w:kern w:val="24"/>
          <w:sz w:val="20"/>
          <w:szCs w:val="20"/>
        </w:rPr>
        <w:t>m</w:t>
      </w:r>
      <w:r w:rsidR="0036759B" w:rsidRPr="00041D3F">
        <w:rPr>
          <w:rFonts w:ascii="Arial" w:hAnsi="Arial" w:cs="Arial"/>
          <w:color w:val="000000" w:themeColor="text1"/>
          <w:kern w:val="24"/>
          <w:sz w:val="20"/>
          <w:szCs w:val="20"/>
          <w:vertAlign w:val="superscript"/>
        </w:rPr>
        <w:t xml:space="preserve">2 </w:t>
      </w:r>
      <w:r w:rsidR="0036759B" w:rsidRPr="00041D3F">
        <w:rPr>
          <w:rFonts w:ascii="Arial" w:hAnsi="Arial" w:cs="Arial"/>
          <w:color w:val="000000" w:themeColor="text1"/>
          <w:sz w:val="20"/>
          <w:szCs w:val="20"/>
        </w:rPr>
        <w:t xml:space="preserve">= meter squared, </w:t>
      </w:r>
      <w:r w:rsidR="00033DB1" w:rsidRPr="00041D3F">
        <w:rPr>
          <w:rFonts w:ascii="Arial" w:hAnsi="Arial" w:cs="Arial"/>
          <w:color w:val="000000" w:themeColor="text1"/>
          <w:sz w:val="20"/>
          <w:szCs w:val="20"/>
        </w:rPr>
        <w:t>n/a</w:t>
      </w:r>
      <w:r w:rsidR="002868A7" w:rsidRPr="00041D3F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 w:rsidR="00033DB1" w:rsidRPr="00041D3F">
        <w:rPr>
          <w:rFonts w:ascii="Arial" w:hAnsi="Arial" w:cs="Arial"/>
          <w:color w:val="000000" w:themeColor="text1"/>
          <w:sz w:val="20"/>
          <w:szCs w:val="20"/>
        </w:rPr>
        <w:t>n</w:t>
      </w:r>
      <w:r w:rsidR="002868A7" w:rsidRPr="00041D3F">
        <w:rPr>
          <w:rFonts w:ascii="Arial" w:hAnsi="Arial" w:cs="Arial"/>
          <w:color w:val="000000" w:themeColor="text1"/>
          <w:sz w:val="20"/>
          <w:szCs w:val="20"/>
        </w:rPr>
        <w:t>ot applicable</w:t>
      </w:r>
      <w:r w:rsidR="00033DB1" w:rsidRPr="00041D3F">
        <w:rPr>
          <w:rFonts w:ascii="Arial" w:hAnsi="Arial" w:cs="Arial"/>
          <w:color w:val="000000" w:themeColor="text1"/>
          <w:sz w:val="20"/>
          <w:szCs w:val="20"/>
        </w:rPr>
        <w:t>;</w:t>
      </w:r>
      <w:r w:rsidR="002868A7" w:rsidRPr="00041D3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97234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NK</w:t>
      </w:r>
      <w:r w:rsidR="00033DB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-</w:t>
      </w:r>
      <w:r w:rsidR="00097234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1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neurokinin-1; </w:t>
      </w:r>
      <w:r w:rsidR="00FB282A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NS = not significant; </w:t>
      </w:r>
      <w:r w:rsidR="007A3F02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RNA = ribonucleic acid; </w:t>
      </w:r>
      <w:r w:rsidR="00097234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RT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radiation therapy; </w:t>
      </w:r>
      <w:r w:rsidR="00C635F4" w:rsidRPr="00041D3F">
        <w:rPr>
          <w:rFonts w:ascii="Arial" w:hAnsi="Arial" w:cs="Arial"/>
          <w:color w:val="000000" w:themeColor="text1"/>
          <w:sz w:val="20"/>
          <w:szCs w:val="20"/>
        </w:rPr>
        <w:t xml:space="preserve">SCQ = Self-administered Comorbidity Questionnaire; </w:t>
      </w:r>
      <w:r w:rsidR="007A3F02">
        <w:rPr>
          <w:rFonts w:ascii="Arial" w:hAnsi="Arial" w:cs="Arial"/>
          <w:color w:val="000000" w:themeColor="text1"/>
          <w:sz w:val="20"/>
          <w:szCs w:val="20"/>
        </w:rPr>
        <w:t xml:space="preserve">seq = sequencing; 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=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Mann-Whitney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041D3F">
        <w:rPr>
          <w:rFonts w:ascii="Arial" w:eastAsiaTheme="majorEastAsia" w:hAnsi="Arial" w:cs="Arial"/>
          <w:sz w:val="20"/>
          <w:szCs w:val="20"/>
          <w:shd w:val="clear" w:color="auto" w:fill="FFFFFF"/>
        </w:rPr>
        <w:t>test</w:t>
      </w:r>
    </w:p>
    <w:sectPr w:rsidR="00177A11" w:rsidRPr="00041D3F" w:rsidSect="00A1780C">
      <w:pgSz w:w="11906" w:h="16838"/>
      <w:pgMar w:top="720" w:right="720" w:bottom="126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FD6"/>
    <w:rsid w:val="00005371"/>
    <w:rsid w:val="000200B1"/>
    <w:rsid w:val="0003171F"/>
    <w:rsid w:val="00033DB1"/>
    <w:rsid w:val="00041D3F"/>
    <w:rsid w:val="00042CEE"/>
    <w:rsid w:val="0008649A"/>
    <w:rsid w:val="00087253"/>
    <w:rsid w:val="00096CC1"/>
    <w:rsid w:val="00097234"/>
    <w:rsid w:val="000D4267"/>
    <w:rsid w:val="000E6847"/>
    <w:rsid w:val="00100F0E"/>
    <w:rsid w:val="00104FD6"/>
    <w:rsid w:val="00126D2A"/>
    <w:rsid w:val="00130752"/>
    <w:rsid w:val="0014117B"/>
    <w:rsid w:val="00165FDC"/>
    <w:rsid w:val="00177A11"/>
    <w:rsid w:val="001A7A4B"/>
    <w:rsid w:val="001C4367"/>
    <w:rsid w:val="001C62F6"/>
    <w:rsid w:val="001C7C9A"/>
    <w:rsid w:val="001F32C2"/>
    <w:rsid w:val="001F3A62"/>
    <w:rsid w:val="001F613A"/>
    <w:rsid w:val="001F7042"/>
    <w:rsid w:val="001F7FCB"/>
    <w:rsid w:val="00204AF4"/>
    <w:rsid w:val="00212157"/>
    <w:rsid w:val="00216B49"/>
    <w:rsid w:val="002244CC"/>
    <w:rsid w:val="00226DEC"/>
    <w:rsid w:val="00230231"/>
    <w:rsid w:val="00241B2A"/>
    <w:rsid w:val="00254679"/>
    <w:rsid w:val="002868A7"/>
    <w:rsid w:val="002A1396"/>
    <w:rsid w:val="002B157D"/>
    <w:rsid w:val="002B292E"/>
    <w:rsid w:val="002B310D"/>
    <w:rsid w:val="002C2BBC"/>
    <w:rsid w:val="002C697C"/>
    <w:rsid w:val="002F4E3C"/>
    <w:rsid w:val="002F7290"/>
    <w:rsid w:val="0034242B"/>
    <w:rsid w:val="00347AEE"/>
    <w:rsid w:val="0036759B"/>
    <w:rsid w:val="003814D2"/>
    <w:rsid w:val="003919E4"/>
    <w:rsid w:val="003A6AE9"/>
    <w:rsid w:val="003B549E"/>
    <w:rsid w:val="003B76FE"/>
    <w:rsid w:val="003C1C30"/>
    <w:rsid w:val="003D3AF5"/>
    <w:rsid w:val="0040138B"/>
    <w:rsid w:val="00403CA6"/>
    <w:rsid w:val="004070CA"/>
    <w:rsid w:val="00413E65"/>
    <w:rsid w:val="004329DD"/>
    <w:rsid w:val="004337BD"/>
    <w:rsid w:val="004579BD"/>
    <w:rsid w:val="00483833"/>
    <w:rsid w:val="004A27D8"/>
    <w:rsid w:val="004B2CD5"/>
    <w:rsid w:val="004C2673"/>
    <w:rsid w:val="004D262D"/>
    <w:rsid w:val="004D53FA"/>
    <w:rsid w:val="004E28E2"/>
    <w:rsid w:val="005107D4"/>
    <w:rsid w:val="00537875"/>
    <w:rsid w:val="00540942"/>
    <w:rsid w:val="0056027E"/>
    <w:rsid w:val="00585830"/>
    <w:rsid w:val="0059191A"/>
    <w:rsid w:val="005A79ED"/>
    <w:rsid w:val="005C7568"/>
    <w:rsid w:val="005D14C4"/>
    <w:rsid w:val="00604FE6"/>
    <w:rsid w:val="0061728D"/>
    <w:rsid w:val="006202C3"/>
    <w:rsid w:val="006215FA"/>
    <w:rsid w:val="00625C5C"/>
    <w:rsid w:val="00641808"/>
    <w:rsid w:val="00667887"/>
    <w:rsid w:val="00672C91"/>
    <w:rsid w:val="00683AEF"/>
    <w:rsid w:val="00690931"/>
    <w:rsid w:val="00693D44"/>
    <w:rsid w:val="006A3531"/>
    <w:rsid w:val="006A4C3B"/>
    <w:rsid w:val="006C07D8"/>
    <w:rsid w:val="006E21CE"/>
    <w:rsid w:val="006E3B74"/>
    <w:rsid w:val="006E711C"/>
    <w:rsid w:val="00701ABC"/>
    <w:rsid w:val="007146EE"/>
    <w:rsid w:val="007331FB"/>
    <w:rsid w:val="00752700"/>
    <w:rsid w:val="007611FB"/>
    <w:rsid w:val="007763DE"/>
    <w:rsid w:val="00782BD8"/>
    <w:rsid w:val="00792819"/>
    <w:rsid w:val="007A3F02"/>
    <w:rsid w:val="007A7856"/>
    <w:rsid w:val="007B161E"/>
    <w:rsid w:val="007B44C3"/>
    <w:rsid w:val="007F0E6D"/>
    <w:rsid w:val="008044C9"/>
    <w:rsid w:val="008411CD"/>
    <w:rsid w:val="0084313F"/>
    <w:rsid w:val="008451FF"/>
    <w:rsid w:val="008534B9"/>
    <w:rsid w:val="00866D06"/>
    <w:rsid w:val="008672A1"/>
    <w:rsid w:val="00884187"/>
    <w:rsid w:val="008A634D"/>
    <w:rsid w:val="008B5116"/>
    <w:rsid w:val="008C368D"/>
    <w:rsid w:val="008E3A03"/>
    <w:rsid w:val="008F6847"/>
    <w:rsid w:val="00912D1F"/>
    <w:rsid w:val="00940444"/>
    <w:rsid w:val="00954AFA"/>
    <w:rsid w:val="00956DBC"/>
    <w:rsid w:val="009E4495"/>
    <w:rsid w:val="009E5D11"/>
    <w:rsid w:val="00A1780C"/>
    <w:rsid w:val="00A335E7"/>
    <w:rsid w:val="00A5064B"/>
    <w:rsid w:val="00A60B1F"/>
    <w:rsid w:val="00A62DDD"/>
    <w:rsid w:val="00A81854"/>
    <w:rsid w:val="00AB3BE3"/>
    <w:rsid w:val="00AC3892"/>
    <w:rsid w:val="00AD62D7"/>
    <w:rsid w:val="00AE284E"/>
    <w:rsid w:val="00AE2B4E"/>
    <w:rsid w:val="00AE6127"/>
    <w:rsid w:val="00B01491"/>
    <w:rsid w:val="00B05909"/>
    <w:rsid w:val="00B341A8"/>
    <w:rsid w:val="00B37177"/>
    <w:rsid w:val="00B4709C"/>
    <w:rsid w:val="00B52DFC"/>
    <w:rsid w:val="00B63188"/>
    <w:rsid w:val="00B66FD0"/>
    <w:rsid w:val="00B93E8F"/>
    <w:rsid w:val="00BB05A0"/>
    <w:rsid w:val="00BB3129"/>
    <w:rsid w:val="00BF3D89"/>
    <w:rsid w:val="00C01E6A"/>
    <w:rsid w:val="00C02D36"/>
    <w:rsid w:val="00C045CD"/>
    <w:rsid w:val="00C34236"/>
    <w:rsid w:val="00C44849"/>
    <w:rsid w:val="00C4765C"/>
    <w:rsid w:val="00C635F4"/>
    <w:rsid w:val="00C76998"/>
    <w:rsid w:val="00CA46FD"/>
    <w:rsid w:val="00CB3BBC"/>
    <w:rsid w:val="00CD1B07"/>
    <w:rsid w:val="00CD6839"/>
    <w:rsid w:val="00CF6820"/>
    <w:rsid w:val="00D03ED5"/>
    <w:rsid w:val="00D10A9A"/>
    <w:rsid w:val="00D14061"/>
    <w:rsid w:val="00D44891"/>
    <w:rsid w:val="00D45F17"/>
    <w:rsid w:val="00D8527B"/>
    <w:rsid w:val="00DA0AE4"/>
    <w:rsid w:val="00DC6FE3"/>
    <w:rsid w:val="00DD6CEC"/>
    <w:rsid w:val="00DE0434"/>
    <w:rsid w:val="00E00AC5"/>
    <w:rsid w:val="00E106E7"/>
    <w:rsid w:val="00E13897"/>
    <w:rsid w:val="00E157D8"/>
    <w:rsid w:val="00E27B18"/>
    <w:rsid w:val="00E32621"/>
    <w:rsid w:val="00E47FE6"/>
    <w:rsid w:val="00E5010D"/>
    <w:rsid w:val="00E66112"/>
    <w:rsid w:val="00E81752"/>
    <w:rsid w:val="00E81C4B"/>
    <w:rsid w:val="00ED2887"/>
    <w:rsid w:val="00ED7DEC"/>
    <w:rsid w:val="00EE1525"/>
    <w:rsid w:val="00EE1999"/>
    <w:rsid w:val="00EE342E"/>
    <w:rsid w:val="00F1096D"/>
    <w:rsid w:val="00F315F5"/>
    <w:rsid w:val="00F46215"/>
    <w:rsid w:val="00F53E35"/>
    <w:rsid w:val="00F75E0B"/>
    <w:rsid w:val="00FA124E"/>
    <w:rsid w:val="00FB282A"/>
    <w:rsid w:val="00FC191B"/>
    <w:rsid w:val="00FC6CB6"/>
    <w:rsid w:val="00FD2948"/>
    <w:rsid w:val="00FE2B00"/>
    <w:rsid w:val="00FE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8EA1"/>
  <w15:chartTrackingRefBased/>
  <w15:docId w15:val="{853FEB9A-0056-4A1B-B9B9-9315A12A2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FD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F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FD6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D6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A03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10D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875E509ED85943B0038FF5C4A6FB2D" ma:contentTypeVersion="2" ma:contentTypeDescription="Create a new document." ma:contentTypeScope="" ma:versionID="18c23294a24514423c89a5bcf93edd70">
  <xsd:schema xmlns:xsd="http://www.w3.org/2001/XMLSchema" xmlns:xs="http://www.w3.org/2001/XMLSchema" xmlns:p="http://schemas.microsoft.com/office/2006/metadata/properties" xmlns:ns3="7adf3c0b-b32d-468e-891b-3d90fce63ec4" targetNamespace="http://schemas.microsoft.com/office/2006/metadata/properties" ma:root="true" ma:fieldsID="e92798c68eff6fecfdf8312606c29f57" ns3:_="">
    <xsd:import namespace="7adf3c0b-b32d-468e-891b-3d90fce63e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f3c0b-b32d-468e-891b-3d90fce63e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654D3B-1AA7-4B63-8EFD-C18D96B22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f3c0b-b32d-468e-891b-3d90fce63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A77A78-ECE0-4E25-B41F-2D658CDABD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A22F12-A3AC-4DA2-884B-B754AEAABCF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Chan</dc:creator>
  <cp:keywords/>
  <dc:description/>
  <cp:lastModifiedBy>Miaskowski, Christine</cp:lastModifiedBy>
  <cp:revision>23</cp:revision>
  <cp:lastPrinted>2020-03-17T22:55:00Z</cp:lastPrinted>
  <dcterms:created xsi:type="dcterms:W3CDTF">2020-03-17T22:33:00Z</dcterms:created>
  <dcterms:modified xsi:type="dcterms:W3CDTF">2024-05-2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875E509ED85943B0038FF5C4A6FB2D</vt:lpwstr>
  </property>
</Properties>
</file>